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0AC22" w14:textId="77777777" w:rsidR="002E31E1" w:rsidRPr="002E31E1" w:rsidRDefault="002E31E1" w:rsidP="002E31E1">
      <w:pPr>
        <w:spacing w:line="240" w:lineRule="auto"/>
        <w:jc w:val="center"/>
        <w:rPr>
          <w:b/>
        </w:rPr>
      </w:pPr>
      <w:r w:rsidRPr="002E31E1">
        <w:rPr>
          <w:b/>
        </w:rPr>
        <w:t>SUPPLEMENTAL MATERIALS FOR</w:t>
      </w:r>
    </w:p>
    <w:p w14:paraId="0B784CDA" w14:textId="77777777" w:rsidR="002E31E1" w:rsidRDefault="002E31E1" w:rsidP="002E31E1">
      <w:pPr>
        <w:spacing w:line="240" w:lineRule="auto"/>
      </w:pPr>
    </w:p>
    <w:p w14:paraId="2128F906" w14:textId="77777777" w:rsidR="002E31E1" w:rsidRDefault="002E31E1" w:rsidP="002E31E1">
      <w:pPr>
        <w:spacing w:line="240" w:lineRule="auto"/>
      </w:pPr>
    </w:p>
    <w:p w14:paraId="3BE62D01" w14:textId="77777777" w:rsidR="002E31E1" w:rsidRDefault="002E31E1" w:rsidP="002E31E1">
      <w:pPr>
        <w:spacing w:line="240" w:lineRule="auto"/>
      </w:pPr>
    </w:p>
    <w:p w14:paraId="08594054" w14:textId="77777777" w:rsidR="002E31E1" w:rsidRDefault="002E31E1" w:rsidP="002E31E1">
      <w:pPr>
        <w:spacing w:line="240" w:lineRule="auto"/>
      </w:pPr>
    </w:p>
    <w:p w14:paraId="63059C7F" w14:textId="77777777" w:rsidR="002E31E1" w:rsidRDefault="002E31E1" w:rsidP="002E31E1">
      <w:pPr>
        <w:spacing w:line="240" w:lineRule="auto"/>
      </w:pPr>
    </w:p>
    <w:p w14:paraId="6951A700" w14:textId="77777777" w:rsidR="002E31E1" w:rsidRDefault="002E31E1" w:rsidP="002E31E1">
      <w:pPr>
        <w:spacing w:line="240" w:lineRule="auto"/>
        <w:jc w:val="center"/>
      </w:pPr>
      <w:r>
        <w:t>VALIDATION OF ACCELEROMETRY AS A DIGITAL PHENOTYPING MEASURE OF NEGATIVE SYMPTOMS IN SCHIZOPHRENIA</w:t>
      </w:r>
    </w:p>
    <w:p w14:paraId="7C80964B" w14:textId="77777777" w:rsidR="002E31E1" w:rsidRDefault="002E31E1" w:rsidP="002E31E1">
      <w:pPr>
        <w:spacing w:line="240" w:lineRule="auto"/>
        <w:jc w:val="center"/>
      </w:pPr>
    </w:p>
    <w:p w14:paraId="6C12BFA4" w14:textId="77777777" w:rsidR="002E31E1" w:rsidRDefault="002E31E1" w:rsidP="002E31E1">
      <w:pPr>
        <w:spacing w:line="240" w:lineRule="auto"/>
        <w:jc w:val="center"/>
      </w:pPr>
    </w:p>
    <w:p w14:paraId="264EF549" w14:textId="77777777" w:rsidR="002E31E1" w:rsidRDefault="002E31E1" w:rsidP="002E31E1">
      <w:pPr>
        <w:spacing w:line="240" w:lineRule="auto"/>
        <w:jc w:val="center"/>
      </w:pPr>
    </w:p>
    <w:p w14:paraId="3E24AAFD" w14:textId="77777777" w:rsidR="002E31E1" w:rsidRDefault="002E31E1" w:rsidP="002E31E1">
      <w:pPr>
        <w:spacing w:line="240" w:lineRule="auto"/>
        <w:jc w:val="center"/>
      </w:pPr>
    </w:p>
    <w:p w14:paraId="1FC091F7" w14:textId="77777777" w:rsidR="002E31E1" w:rsidRDefault="002E31E1" w:rsidP="002E31E1">
      <w:pPr>
        <w:spacing w:line="240" w:lineRule="auto"/>
        <w:jc w:val="center"/>
      </w:pPr>
      <w:r>
        <w:t xml:space="preserve">Gregory P. Strauss, Ph.D. </w:t>
      </w:r>
      <w:r w:rsidRPr="003F1D02">
        <w:rPr>
          <w:vertAlign w:val="superscript"/>
        </w:rPr>
        <w:t>1</w:t>
      </w:r>
      <w:r>
        <w:t xml:space="preserve"> *</w:t>
      </w:r>
    </w:p>
    <w:p w14:paraId="39AC7358" w14:textId="77777777" w:rsidR="002E31E1" w:rsidRDefault="002E31E1" w:rsidP="002E31E1">
      <w:pPr>
        <w:spacing w:line="240" w:lineRule="auto"/>
        <w:jc w:val="center"/>
      </w:pPr>
      <w:r>
        <w:t xml:space="preserve">Ian M. Raugh, B.A. </w:t>
      </w:r>
      <w:r>
        <w:rPr>
          <w:vertAlign w:val="superscript"/>
        </w:rPr>
        <w:t>1</w:t>
      </w:r>
    </w:p>
    <w:p w14:paraId="27D1BCCE" w14:textId="7D1A32B9" w:rsidR="002E31E1" w:rsidRDefault="002E31E1" w:rsidP="002E31E1">
      <w:pPr>
        <w:spacing w:line="240" w:lineRule="auto"/>
        <w:jc w:val="center"/>
        <w:rPr>
          <w:vertAlign w:val="superscript"/>
        </w:rPr>
      </w:pPr>
      <w:proofErr w:type="spellStart"/>
      <w:r>
        <w:t>Luyu</w:t>
      </w:r>
      <w:proofErr w:type="spellEnd"/>
      <w:r>
        <w:t xml:space="preserve"> Zhang, M.A.</w:t>
      </w:r>
      <w:r w:rsidRPr="000560FD">
        <w:rPr>
          <w:vertAlign w:val="superscript"/>
        </w:rPr>
        <w:t xml:space="preserve"> </w:t>
      </w:r>
      <w:r w:rsidRPr="003F1D02">
        <w:rPr>
          <w:vertAlign w:val="superscript"/>
        </w:rPr>
        <w:t>1</w:t>
      </w:r>
    </w:p>
    <w:p w14:paraId="2A66680F" w14:textId="29AAAEDE" w:rsidR="00437988" w:rsidRPr="00EC51AF" w:rsidRDefault="00437988" w:rsidP="00437988">
      <w:pPr>
        <w:spacing w:line="240" w:lineRule="auto"/>
        <w:jc w:val="center"/>
        <w:rPr>
          <w:vertAlign w:val="superscript"/>
        </w:rPr>
      </w:pPr>
      <w:r w:rsidRPr="006F679C">
        <w:t>Lauren Luther, Ph.D.</w:t>
      </w:r>
      <w:r>
        <w:rPr>
          <w:vertAlign w:val="superscript"/>
        </w:rPr>
        <w:t>1</w:t>
      </w:r>
    </w:p>
    <w:p w14:paraId="3444E967" w14:textId="3CC34622" w:rsidR="002E31E1" w:rsidRDefault="002E31E1" w:rsidP="002E31E1">
      <w:pPr>
        <w:spacing w:line="240" w:lineRule="auto"/>
        <w:jc w:val="center"/>
      </w:pPr>
      <w:r>
        <w:t xml:space="preserve">Hannah C. Chapman, B.S. </w:t>
      </w:r>
      <w:r w:rsidRPr="003F1D02">
        <w:rPr>
          <w:vertAlign w:val="superscript"/>
        </w:rPr>
        <w:t>1</w:t>
      </w:r>
    </w:p>
    <w:p w14:paraId="52BAE198" w14:textId="77777777" w:rsidR="002E31E1" w:rsidRDefault="002E31E1" w:rsidP="002E31E1">
      <w:pPr>
        <w:spacing w:line="240" w:lineRule="auto"/>
        <w:jc w:val="center"/>
      </w:pPr>
      <w:r>
        <w:t>Daniel N. Allen, Ph.D.</w:t>
      </w:r>
      <w:r w:rsidRPr="00A164EE">
        <w:rPr>
          <w:vertAlign w:val="superscript"/>
        </w:rPr>
        <w:t xml:space="preserve"> </w:t>
      </w:r>
      <w:r>
        <w:rPr>
          <w:vertAlign w:val="superscript"/>
        </w:rPr>
        <w:t>2</w:t>
      </w:r>
    </w:p>
    <w:p w14:paraId="666D6181" w14:textId="77777777" w:rsidR="002E31E1" w:rsidRDefault="002E31E1" w:rsidP="002E31E1">
      <w:pPr>
        <w:spacing w:line="240" w:lineRule="auto"/>
        <w:jc w:val="center"/>
      </w:pPr>
      <w:r>
        <w:t xml:space="preserve">Brian Kirkpatrick, M.D. </w:t>
      </w:r>
      <w:r>
        <w:rPr>
          <w:vertAlign w:val="superscript"/>
        </w:rPr>
        <w:t>3</w:t>
      </w:r>
    </w:p>
    <w:p w14:paraId="0D42712D" w14:textId="77777777" w:rsidR="002E31E1" w:rsidRDefault="002E31E1" w:rsidP="002E31E1">
      <w:pPr>
        <w:spacing w:line="240" w:lineRule="auto"/>
        <w:jc w:val="center"/>
      </w:pPr>
      <w:r>
        <w:t xml:space="preserve">Alex S. Cohen, Ph.D. </w:t>
      </w:r>
      <w:r>
        <w:rPr>
          <w:vertAlign w:val="superscript"/>
        </w:rPr>
        <w:t>4</w:t>
      </w:r>
    </w:p>
    <w:p w14:paraId="48FC809F" w14:textId="78BCB3A1" w:rsidR="002E31E1" w:rsidRDefault="002E31E1" w:rsidP="002E31E1">
      <w:pPr>
        <w:spacing w:line="240" w:lineRule="auto"/>
      </w:pPr>
    </w:p>
    <w:p w14:paraId="19DF3339" w14:textId="77777777" w:rsidR="002E31E1" w:rsidRDefault="002E31E1" w:rsidP="002E31E1">
      <w:pPr>
        <w:spacing w:line="240" w:lineRule="auto"/>
      </w:pPr>
    </w:p>
    <w:p w14:paraId="22BCD4EB" w14:textId="77777777" w:rsidR="002E31E1" w:rsidRDefault="002E31E1" w:rsidP="002E31E1">
      <w:pPr>
        <w:spacing w:line="240" w:lineRule="auto"/>
      </w:pPr>
    </w:p>
    <w:p w14:paraId="41411296" w14:textId="77777777" w:rsidR="002E31E1" w:rsidRDefault="002E31E1" w:rsidP="002E31E1">
      <w:pPr>
        <w:spacing w:line="240" w:lineRule="auto"/>
      </w:pPr>
    </w:p>
    <w:p w14:paraId="7872EED0" w14:textId="77777777" w:rsidR="002E31E1" w:rsidRDefault="002E31E1" w:rsidP="002E31E1">
      <w:pPr>
        <w:pStyle w:val="ListParagraph"/>
        <w:numPr>
          <w:ilvl w:val="0"/>
          <w:numId w:val="1"/>
        </w:numPr>
        <w:spacing w:line="240" w:lineRule="auto"/>
      </w:pPr>
      <w:r>
        <w:t>Department of Psychology, University of Georgia</w:t>
      </w:r>
    </w:p>
    <w:p w14:paraId="6C409819" w14:textId="77777777" w:rsidR="002E31E1" w:rsidRDefault="002E31E1" w:rsidP="002E31E1">
      <w:pPr>
        <w:pStyle w:val="ListParagraph"/>
        <w:numPr>
          <w:ilvl w:val="0"/>
          <w:numId w:val="1"/>
        </w:numPr>
        <w:spacing w:line="240" w:lineRule="auto"/>
      </w:pPr>
      <w:r>
        <w:t>Department of Psychology, University of Nevada, Las Vegas</w:t>
      </w:r>
    </w:p>
    <w:p w14:paraId="0517DEB6" w14:textId="77777777" w:rsidR="002E31E1" w:rsidRDefault="002E31E1" w:rsidP="002E31E1">
      <w:pPr>
        <w:pStyle w:val="ListParagraph"/>
        <w:numPr>
          <w:ilvl w:val="0"/>
          <w:numId w:val="1"/>
        </w:numPr>
        <w:spacing w:line="240" w:lineRule="auto"/>
      </w:pPr>
      <w:r>
        <w:t xml:space="preserve">Department of Psychiatry and Behavioral Sciences, University of Nevada, Reno School </w:t>
      </w:r>
    </w:p>
    <w:p w14:paraId="7FC7A7AE" w14:textId="77777777" w:rsidR="002E31E1" w:rsidRDefault="002E31E1" w:rsidP="002E31E1">
      <w:pPr>
        <w:spacing w:line="240" w:lineRule="auto"/>
        <w:ind w:firstLine="720"/>
      </w:pPr>
      <w:r>
        <w:t>of Medicine</w:t>
      </w:r>
    </w:p>
    <w:p w14:paraId="2978CDED" w14:textId="77777777" w:rsidR="002E31E1" w:rsidRDefault="002E31E1" w:rsidP="002E31E1">
      <w:pPr>
        <w:pStyle w:val="ListParagraph"/>
        <w:numPr>
          <w:ilvl w:val="0"/>
          <w:numId w:val="1"/>
        </w:numPr>
        <w:spacing w:line="240" w:lineRule="auto"/>
      </w:pPr>
      <w:r>
        <w:t>Department of Psychology, Louisiana State University, Baton Rouge, LA, USA</w:t>
      </w:r>
    </w:p>
    <w:p w14:paraId="1A80BF90" w14:textId="77777777" w:rsidR="002E31E1" w:rsidRDefault="002E31E1" w:rsidP="002E31E1">
      <w:pPr>
        <w:spacing w:line="240" w:lineRule="auto"/>
        <w:ind w:firstLine="720"/>
      </w:pPr>
    </w:p>
    <w:p w14:paraId="5841AF35" w14:textId="77777777" w:rsidR="002E31E1" w:rsidRDefault="002E31E1" w:rsidP="002E31E1">
      <w:pPr>
        <w:spacing w:line="240" w:lineRule="auto"/>
      </w:pPr>
    </w:p>
    <w:p w14:paraId="6AEB716C" w14:textId="77777777" w:rsidR="002E31E1" w:rsidRDefault="002E31E1" w:rsidP="002E31E1">
      <w:pPr>
        <w:spacing w:line="240" w:lineRule="auto"/>
      </w:pPr>
    </w:p>
    <w:p w14:paraId="656B2F06" w14:textId="77777777" w:rsidR="002E31E1" w:rsidRDefault="002E31E1" w:rsidP="002E31E1">
      <w:pPr>
        <w:spacing w:line="240" w:lineRule="auto"/>
      </w:pPr>
    </w:p>
    <w:p w14:paraId="5BF7DD82" w14:textId="77777777" w:rsidR="002E31E1" w:rsidRDefault="002E31E1" w:rsidP="002E31E1">
      <w:pPr>
        <w:spacing w:line="240" w:lineRule="auto"/>
      </w:pPr>
    </w:p>
    <w:p w14:paraId="4EF9A662" w14:textId="77777777" w:rsidR="002E31E1" w:rsidRDefault="002E31E1" w:rsidP="002E31E1">
      <w:pPr>
        <w:spacing w:line="240" w:lineRule="auto"/>
      </w:pPr>
    </w:p>
    <w:p w14:paraId="5A70D57E" w14:textId="77777777" w:rsidR="002E31E1" w:rsidRDefault="002E31E1" w:rsidP="002E31E1">
      <w:pPr>
        <w:spacing w:line="240" w:lineRule="auto"/>
      </w:pPr>
    </w:p>
    <w:p w14:paraId="35BB1F16" w14:textId="77777777" w:rsidR="002E31E1" w:rsidRDefault="002E31E1" w:rsidP="002E31E1">
      <w:pPr>
        <w:spacing w:line="240" w:lineRule="auto"/>
      </w:pPr>
    </w:p>
    <w:p w14:paraId="66A46070" w14:textId="77777777" w:rsidR="002E31E1" w:rsidRDefault="002E31E1" w:rsidP="002E31E1">
      <w:pPr>
        <w:spacing w:line="240" w:lineRule="auto"/>
      </w:pPr>
      <w:r>
        <w:t>*Correspondence concerning this article should be addressed to Gregory P. Strauss, Ph.D., Email: gstrauss@uga.edu.  Phone: +1-706-542-0307.  Fax: +1-706-542-3275. University of Georgia, Department of Psychology, 125 Baldwin St., Athens, GA 30602.</w:t>
      </w:r>
    </w:p>
    <w:p w14:paraId="4B149389" w14:textId="77777777" w:rsidR="002E31E1" w:rsidRDefault="002E31E1" w:rsidP="002E31E1">
      <w:pPr>
        <w:spacing w:line="240" w:lineRule="auto"/>
      </w:pPr>
    </w:p>
    <w:p w14:paraId="6F6CC95B" w14:textId="77777777" w:rsidR="002E31E1" w:rsidRDefault="002E31E1" w:rsidP="002E31E1">
      <w:pPr>
        <w:spacing w:line="240" w:lineRule="auto"/>
      </w:pPr>
    </w:p>
    <w:p w14:paraId="3B75990D" w14:textId="77777777" w:rsidR="002E31E1" w:rsidRDefault="002E31E1" w:rsidP="002E31E1">
      <w:pPr>
        <w:spacing w:line="240" w:lineRule="auto"/>
      </w:pPr>
    </w:p>
    <w:p w14:paraId="297D5E44" w14:textId="77777777" w:rsidR="002E31E1" w:rsidRDefault="002E31E1" w:rsidP="002E31E1">
      <w:pPr>
        <w:spacing w:line="240" w:lineRule="auto"/>
      </w:pPr>
    </w:p>
    <w:p w14:paraId="499628AD" w14:textId="77777777" w:rsidR="001E1EFC" w:rsidRDefault="00EC51AF"/>
    <w:p w14:paraId="20A343C0" w14:textId="77777777" w:rsidR="002E31E1" w:rsidRDefault="002E31E1"/>
    <w:p w14:paraId="326ADA7E" w14:textId="268FE733" w:rsidR="002E31E1" w:rsidRPr="00F10B53" w:rsidRDefault="00057EF1">
      <w:r w:rsidRPr="00F10B53">
        <w:lastRenderedPageBreak/>
        <w:t xml:space="preserve">Ecological Momentary Assessment (EMA) Questions </w:t>
      </w:r>
    </w:p>
    <w:p w14:paraId="57B9DC16" w14:textId="103D2265" w:rsidR="00057EF1" w:rsidRPr="00F10B53" w:rsidRDefault="00057EF1"/>
    <w:p w14:paraId="0B28B0FA" w14:textId="77777777" w:rsidR="00057EF1" w:rsidRPr="00F10B53" w:rsidRDefault="00057EF1" w:rsidP="00057EF1">
      <w:pPr>
        <w:spacing w:line="259" w:lineRule="auto"/>
      </w:pPr>
      <w:r w:rsidRPr="00F10B53">
        <w:t>Context</w:t>
      </w:r>
    </w:p>
    <w:p w14:paraId="331A1C78" w14:textId="77777777" w:rsidR="00057EF1" w:rsidRPr="00F10B53" w:rsidRDefault="00057EF1" w:rsidP="00057EF1">
      <w:pPr>
        <w:numPr>
          <w:ilvl w:val="0"/>
          <w:numId w:val="2"/>
        </w:numPr>
        <w:spacing w:line="256" w:lineRule="auto"/>
      </w:pPr>
      <w:r w:rsidRPr="00F10B53">
        <w:t>Where are you? (</w:t>
      </w:r>
      <w:r w:rsidRPr="00F10B53">
        <w:rPr>
          <w:i/>
        </w:rPr>
        <w:t>Multiple selection</w:t>
      </w:r>
      <w:r w:rsidRPr="00F10B53">
        <w:t>)</w:t>
      </w:r>
    </w:p>
    <w:p w14:paraId="0BC30389" w14:textId="77777777" w:rsidR="00057EF1" w:rsidRPr="00F10B53" w:rsidRDefault="00057EF1" w:rsidP="00057EF1">
      <w:pPr>
        <w:numPr>
          <w:ilvl w:val="1"/>
          <w:numId w:val="2"/>
        </w:numPr>
        <w:spacing w:line="256" w:lineRule="auto"/>
        <w:ind w:left="1080" w:hanging="720"/>
      </w:pPr>
      <w:r w:rsidRPr="00F10B53">
        <w:t>Home</w:t>
      </w:r>
    </w:p>
    <w:p w14:paraId="536B4D60" w14:textId="77777777" w:rsidR="00057EF1" w:rsidRPr="00F10B53" w:rsidRDefault="00057EF1" w:rsidP="00057EF1">
      <w:pPr>
        <w:numPr>
          <w:ilvl w:val="1"/>
          <w:numId w:val="2"/>
        </w:numPr>
        <w:spacing w:line="256" w:lineRule="auto"/>
        <w:ind w:left="1080" w:hanging="720"/>
      </w:pPr>
      <w:r w:rsidRPr="00F10B53">
        <w:t>Work/ School</w:t>
      </w:r>
    </w:p>
    <w:p w14:paraId="568434F7" w14:textId="77777777" w:rsidR="00057EF1" w:rsidRPr="00F10B53" w:rsidRDefault="00057EF1" w:rsidP="00057EF1">
      <w:pPr>
        <w:numPr>
          <w:ilvl w:val="1"/>
          <w:numId w:val="2"/>
        </w:numPr>
        <w:spacing w:line="256" w:lineRule="auto"/>
        <w:ind w:left="1080" w:hanging="720"/>
      </w:pPr>
      <w:r w:rsidRPr="00F10B53">
        <w:t>Friend/ Family home</w:t>
      </w:r>
    </w:p>
    <w:p w14:paraId="28F0C073" w14:textId="77777777" w:rsidR="00057EF1" w:rsidRPr="00F10B53" w:rsidRDefault="00057EF1" w:rsidP="00057EF1">
      <w:pPr>
        <w:numPr>
          <w:ilvl w:val="1"/>
          <w:numId w:val="2"/>
        </w:numPr>
        <w:spacing w:line="256" w:lineRule="auto"/>
        <w:ind w:left="1080" w:hanging="720"/>
      </w:pPr>
      <w:r w:rsidRPr="00F10B53">
        <w:t xml:space="preserve">Public place (bus, store, </w:t>
      </w:r>
      <w:proofErr w:type="spellStart"/>
      <w:r w:rsidRPr="00F10B53">
        <w:t>etc</w:t>
      </w:r>
      <w:proofErr w:type="spellEnd"/>
      <w:r w:rsidRPr="00F10B53">
        <w:t>)</w:t>
      </w:r>
    </w:p>
    <w:p w14:paraId="3713B1A7" w14:textId="114DFF1A" w:rsidR="00057EF1" w:rsidRPr="00F10B53" w:rsidRDefault="00057EF1" w:rsidP="00057EF1">
      <w:pPr>
        <w:numPr>
          <w:ilvl w:val="1"/>
          <w:numId w:val="2"/>
        </w:numPr>
        <w:spacing w:line="256" w:lineRule="auto"/>
        <w:ind w:left="1080" w:hanging="720"/>
      </w:pPr>
      <w:r w:rsidRPr="00F10B53">
        <w:t>Treatment/ Doctor’s office</w:t>
      </w:r>
    </w:p>
    <w:p w14:paraId="78404176" w14:textId="77777777" w:rsidR="00057EF1" w:rsidRPr="00F10B53" w:rsidRDefault="00057EF1" w:rsidP="00EC51AF">
      <w:pPr>
        <w:spacing w:line="256" w:lineRule="auto"/>
        <w:ind w:left="1080"/>
      </w:pPr>
    </w:p>
    <w:p w14:paraId="09931E26" w14:textId="77777777" w:rsidR="00057EF1" w:rsidRPr="00F10B53" w:rsidRDefault="00057EF1" w:rsidP="00057EF1">
      <w:pPr>
        <w:numPr>
          <w:ilvl w:val="0"/>
          <w:numId w:val="2"/>
        </w:numPr>
        <w:spacing w:line="256" w:lineRule="auto"/>
      </w:pPr>
      <w:r w:rsidRPr="00F10B53">
        <w:t>What are you doing? (</w:t>
      </w:r>
      <w:r w:rsidRPr="00F10B53">
        <w:rPr>
          <w:i/>
        </w:rPr>
        <w:t>Multiple selection</w:t>
      </w:r>
      <w:r w:rsidRPr="00F10B53">
        <w:t>)</w:t>
      </w:r>
    </w:p>
    <w:p w14:paraId="6BF86068" w14:textId="77777777" w:rsidR="00057EF1" w:rsidRPr="00F10B53" w:rsidRDefault="00057EF1" w:rsidP="00057EF1">
      <w:pPr>
        <w:numPr>
          <w:ilvl w:val="1"/>
          <w:numId w:val="2"/>
        </w:numPr>
        <w:spacing w:line="256" w:lineRule="auto"/>
        <w:ind w:left="1080" w:hanging="720"/>
      </w:pPr>
      <w:r w:rsidRPr="00F10B53">
        <w:t>Working/ Studying</w:t>
      </w:r>
    </w:p>
    <w:p w14:paraId="3297765C" w14:textId="77777777" w:rsidR="00057EF1" w:rsidRPr="00F10B53" w:rsidRDefault="00057EF1" w:rsidP="00057EF1">
      <w:pPr>
        <w:numPr>
          <w:ilvl w:val="1"/>
          <w:numId w:val="2"/>
        </w:numPr>
        <w:spacing w:line="256" w:lineRule="auto"/>
        <w:ind w:left="1080" w:hanging="720"/>
      </w:pPr>
      <w:r w:rsidRPr="00F10B53">
        <w:t>Eating/ Drinking</w:t>
      </w:r>
    </w:p>
    <w:p w14:paraId="77A47592" w14:textId="77777777" w:rsidR="00057EF1" w:rsidRPr="00F10B53" w:rsidRDefault="00057EF1" w:rsidP="00057EF1">
      <w:pPr>
        <w:numPr>
          <w:ilvl w:val="1"/>
          <w:numId w:val="2"/>
        </w:numPr>
        <w:spacing w:line="256" w:lineRule="auto"/>
        <w:ind w:left="1080" w:hanging="720"/>
      </w:pPr>
      <w:r w:rsidRPr="00F10B53">
        <w:t>Recreation/ Hobby</w:t>
      </w:r>
    </w:p>
    <w:p w14:paraId="7B3F4D2F" w14:textId="77777777" w:rsidR="00057EF1" w:rsidRPr="00F10B53" w:rsidRDefault="00057EF1" w:rsidP="00057EF1">
      <w:pPr>
        <w:numPr>
          <w:ilvl w:val="1"/>
          <w:numId w:val="2"/>
        </w:numPr>
        <w:spacing w:line="256" w:lineRule="auto"/>
        <w:ind w:left="1080" w:hanging="720"/>
      </w:pPr>
      <w:r w:rsidRPr="00F10B53">
        <w:t>Internet/ Computer use</w:t>
      </w:r>
    </w:p>
    <w:p w14:paraId="4680FAB0" w14:textId="77777777" w:rsidR="00057EF1" w:rsidRPr="00F10B53" w:rsidRDefault="00057EF1" w:rsidP="00057EF1">
      <w:pPr>
        <w:numPr>
          <w:ilvl w:val="1"/>
          <w:numId w:val="2"/>
        </w:numPr>
        <w:spacing w:line="256" w:lineRule="auto"/>
        <w:ind w:left="1080" w:hanging="720"/>
      </w:pPr>
      <w:r w:rsidRPr="00F10B53">
        <w:t>Errands/ Housework</w:t>
      </w:r>
    </w:p>
    <w:p w14:paraId="5D1DFA18" w14:textId="77777777" w:rsidR="00057EF1" w:rsidRPr="00F10B53" w:rsidRDefault="00057EF1" w:rsidP="00057EF1">
      <w:pPr>
        <w:numPr>
          <w:ilvl w:val="1"/>
          <w:numId w:val="2"/>
        </w:numPr>
        <w:spacing w:line="256" w:lineRule="auto"/>
        <w:ind w:left="1080" w:hanging="720"/>
      </w:pPr>
      <w:r w:rsidRPr="00F10B53">
        <w:t>Resting</w:t>
      </w:r>
    </w:p>
    <w:p w14:paraId="6210417C" w14:textId="77777777" w:rsidR="00057EF1" w:rsidRPr="00F10B53" w:rsidRDefault="00057EF1" w:rsidP="00057EF1">
      <w:pPr>
        <w:numPr>
          <w:ilvl w:val="1"/>
          <w:numId w:val="2"/>
        </w:numPr>
        <w:spacing w:line="256" w:lineRule="auto"/>
        <w:ind w:left="1080" w:hanging="720"/>
      </w:pPr>
      <w:r w:rsidRPr="00F10B53">
        <w:t>Exercising</w:t>
      </w:r>
    </w:p>
    <w:p w14:paraId="24AD18ED" w14:textId="77777777" w:rsidR="00057EF1" w:rsidRPr="00F10B53" w:rsidRDefault="00057EF1" w:rsidP="00057EF1">
      <w:pPr>
        <w:numPr>
          <w:ilvl w:val="1"/>
          <w:numId w:val="2"/>
        </w:numPr>
        <w:spacing w:line="256" w:lineRule="auto"/>
        <w:ind w:left="1080" w:hanging="720"/>
      </w:pPr>
      <w:r w:rsidRPr="00F10B53">
        <w:t>Shopping</w:t>
      </w:r>
    </w:p>
    <w:p w14:paraId="1FA1FEA3" w14:textId="77777777" w:rsidR="00057EF1" w:rsidRPr="00F10B53" w:rsidRDefault="00057EF1" w:rsidP="00057EF1">
      <w:pPr>
        <w:numPr>
          <w:ilvl w:val="1"/>
          <w:numId w:val="2"/>
        </w:numPr>
        <w:spacing w:line="256" w:lineRule="auto"/>
        <w:ind w:left="1080" w:hanging="720"/>
      </w:pPr>
      <w:r w:rsidRPr="00F10B53">
        <w:t>TV/ Music</w:t>
      </w:r>
    </w:p>
    <w:p w14:paraId="24B27215" w14:textId="77777777" w:rsidR="00057EF1" w:rsidRPr="00F10B53" w:rsidRDefault="00057EF1" w:rsidP="00057EF1">
      <w:pPr>
        <w:numPr>
          <w:ilvl w:val="1"/>
          <w:numId w:val="2"/>
        </w:numPr>
        <w:spacing w:line="256" w:lineRule="auto"/>
        <w:ind w:left="1080" w:hanging="720"/>
      </w:pPr>
      <w:r w:rsidRPr="00F10B53">
        <w:t>Smoking</w:t>
      </w:r>
    </w:p>
    <w:p w14:paraId="6CCF5250" w14:textId="77777777" w:rsidR="00057EF1" w:rsidRPr="00F10B53" w:rsidRDefault="00057EF1" w:rsidP="00057EF1">
      <w:pPr>
        <w:numPr>
          <w:ilvl w:val="1"/>
          <w:numId w:val="2"/>
        </w:numPr>
        <w:spacing w:line="256" w:lineRule="auto"/>
        <w:ind w:left="1080" w:hanging="720"/>
      </w:pPr>
      <w:r w:rsidRPr="00F10B53">
        <w:t>Commuting/ Traveling</w:t>
      </w:r>
    </w:p>
    <w:p w14:paraId="6895BA3A" w14:textId="77777777" w:rsidR="00057EF1" w:rsidRPr="00F10B53" w:rsidRDefault="00057EF1" w:rsidP="00057EF1">
      <w:pPr>
        <w:numPr>
          <w:ilvl w:val="1"/>
          <w:numId w:val="2"/>
        </w:numPr>
        <w:spacing w:line="256" w:lineRule="auto"/>
        <w:ind w:left="1080" w:hanging="720"/>
      </w:pPr>
      <w:r w:rsidRPr="00F10B53">
        <w:t>Bathing/ Hygiene</w:t>
      </w:r>
    </w:p>
    <w:p w14:paraId="531623F4" w14:textId="77777777" w:rsidR="00057EF1" w:rsidRPr="00F10B53" w:rsidRDefault="00057EF1" w:rsidP="00057EF1">
      <w:pPr>
        <w:numPr>
          <w:ilvl w:val="1"/>
          <w:numId w:val="2"/>
        </w:numPr>
        <w:spacing w:line="256" w:lineRule="auto"/>
        <w:ind w:left="1080" w:hanging="720"/>
      </w:pPr>
      <w:r w:rsidRPr="00F10B53">
        <w:t>Pacing restlessly</w:t>
      </w:r>
    </w:p>
    <w:p w14:paraId="136E1C2A" w14:textId="77777777" w:rsidR="00057EF1" w:rsidRPr="00F10B53" w:rsidRDefault="00057EF1" w:rsidP="00057EF1">
      <w:pPr>
        <w:numPr>
          <w:ilvl w:val="1"/>
          <w:numId w:val="2"/>
        </w:numPr>
        <w:spacing w:line="256" w:lineRule="auto"/>
        <w:ind w:left="1080" w:hanging="720"/>
      </w:pPr>
      <w:r w:rsidRPr="00F10B53">
        <w:t>Socializing</w:t>
      </w:r>
    </w:p>
    <w:p w14:paraId="023B268B" w14:textId="4B8B13B5" w:rsidR="00057EF1" w:rsidRPr="00F10B53" w:rsidRDefault="00057EF1" w:rsidP="00057EF1">
      <w:pPr>
        <w:numPr>
          <w:ilvl w:val="1"/>
          <w:numId w:val="2"/>
        </w:numPr>
        <w:spacing w:line="256" w:lineRule="auto"/>
        <w:ind w:left="1080" w:hanging="720"/>
      </w:pPr>
      <w:r w:rsidRPr="00F10B53">
        <w:t xml:space="preserve">Nothing </w:t>
      </w:r>
    </w:p>
    <w:p w14:paraId="317FDCFF" w14:textId="77777777" w:rsidR="00057EF1" w:rsidRPr="00F10B53" w:rsidRDefault="00057EF1" w:rsidP="00EC51AF">
      <w:pPr>
        <w:spacing w:line="256" w:lineRule="auto"/>
        <w:ind w:left="1080"/>
      </w:pPr>
    </w:p>
    <w:p w14:paraId="01FED9F3" w14:textId="77777777" w:rsidR="00057EF1" w:rsidRPr="00F10B53" w:rsidRDefault="00057EF1" w:rsidP="00057EF1">
      <w:pPr>
        <w:numPr>
          <w:ilvl w:val="0"/>
          <w:numId w:val="2"/>
        </w:numPr>
        <w:spacing w:line="256" w:lineRule="auto"/>
      </w:pPr>
      <w:r w:rsidRPr="00F10B53">
        <w:t>Who are you interacting with? (</w:t>
      </w:r>
      <w:r w:rsidRPr="00F10B53">
        <w:rPr>
          <w:i/>
        </w:rPr>
        <w:t>Multiple selection</w:t>
      </w:r>
      <w:r w:rsidRPr="00F10B53">
        <w:t>)</w:t>
      </w:r>
    </w:p>
    <w:p w14:paraId="28FBF933" w14:textId="77777777" w:rsidR="00057EF1" w:rsidRPr="00F10B53" w:rsidRDefault="00057EF1" w:rsidP="00057EF1">
      <w:pPr>
        <w:numPr>
          <w:ilvl w:val="1"/>
          <w:numId w:val="2"/>
        </w:numPr>
        <w:spacing w:line="256" w:lineRule="auto"/>
        <w:ind w:left="1080" w:hanging="720"/>
      </w:pPr>
      <w:r w:rsidRPr="00F10B53">
        <w:t>Significant other</w:t>
      </w:r>
    </w:p>
    <w:p w14:paraId="6593DCAA" w14:textId="77777777" w:rsidR="00057EF1" w:rsidRPr="00F10B53" w:rsidRDefault="00057EF1" w:rsidP="00057EF1">
      <w:pPr>
        <w:numPr>
          <w:ilvl w:val="1"/>
          <w:numId w:val="2"/>
        </w:numPr>
        <w:spacing w:line="256" w:lineRule="auto"/>
        <w:ind w:left="1080" w:hanging="720"/>
      </w:pPr>
      <w:r w:rsidRPr="00F10B53">
        <w:t>Family/ Roommates</w:t>
      </w:r>
    </w:p>
    <w:p w14:paraId="74854D02" w14:textId="77777777" w:rsidR="00057EF1" w:rsidRPr="00F10B53" w:rsidRDefault="00057EF1" w:rsidP="00057EF1">
      <w:pPr>
        <w:numPr>
          <w:ilvl w:val="1"/>
          <w:numId w:val="2"/>
        </w:numPr>
        <w:spacing w:line="256" w:lineRule="auto"/>
        <w:ind w:left="1080" w:hanging="720"/>
      </w:pPr>
      <w:r w:rsidRPr="00F10B53">
        <w:t>Friends</w:t>
      </w:r>
    </w:p>
    <w:p w14:paraId="38E82B1B" w14:textId="77777777" w:rsidR="00057EF1" w:rsidRPr="00F10B53" w:rsidRDefault="00057EF1" w:rsidP="00057EF1">
      <w:pPr>
        <w:numPr>
          <w:ilvl w:val="1"/>
          <w:numId w:val="2"/>
        </w:numPr>
        <w:spacing w:line="256" w:lineRule="auto"/>
        <w:ind w:left="1080" w:hanging="720"/>
      </w:pPr>
      <w:r w:rsidRPr="00F10B53">
        <w:t>Coworkers/ Classmates</w:t>
      </w:r>
    </w:p>
    <w:p w14:paraId="3DCA7B82" w14:textId="77777777" w:rsidR="00057EF1" w:rsidRPr="00F10B53" w:rsidRDefault="00057EF1" w:rsidP="00057EF1">
      <w:pPr>
        <w:numPr>
          <w:ilvl w:val="1"/>
          <w:numId w:val="2"/>
        </w:numPr>
        <w:spacing w:line="256" w:lineRule="auto"/>
        <w:ind w:left="1080" w:hanging="720"/>
      </w:pPr>
      <w:r w:rsidRPr="00F10B53">
        <w:t>Doctor/ Therapist</w:t>
      </w:r>
    </w:p>
    <w:p w14:paraId="1BF0F5C2" w14:textId="77777777" w:rsidR="00057EF1" w:rsidRPr="00F10B53" w:rsidRDefault="00057EF1" w:rsidP="00057EF1">
      <w:pPr>
        <w:numPr>
          <w:ilvl w:val="1"/>
          <w:numId w:val="2"/>
        </w:numPr>
        <w:spacing w:line="256" w:lineRule="auto"/>
        <w:ind w:left="1080" w:hanging="720"/>
      </w:pPr>
      <w:r w:rsidRPr="00F10B53">
        <w:t>Strangers</w:t>
      </w:r>
    </w:p>
    <w:p w14:paraId="0610CA8D" w14:textId="74B47F78" w:rsidR="00057EF1" w:rsidRPr="00F10B53" w:rsidRDefault="00057EF1" w:rsidP="00057EF1">
      <w:pPr>
        <w:numPr>
          <w:ilvl w:val="1"/>
          <w:numId w:val="2"/>
        </w:numPr>
        <w:spacing w:line="256" w:lineRule="auto"/>
        <w:ind w:left="1080" w:hanging="720"/>
      </w:pPr>
      <w:r w:rsidRPr="00F10B53">
        <w:t xml:space="preserve">No one/ Alone </w:t>
      </w:r>
    </w:p>
    <w:p w14:paraId="145D2D79" w14:textId="55A637F3" w:rsidR="00057EF1" w:rsidRPr="00F10B53" w:rsidRDefault="00057EF1"/>
    <w:p w14:paraId="64BD3992" w14:textId="4A567D24" w:rsidR="00057EF1" w:rsidRPr="00F10B53" w:rsidRDefault="00057EF1"/>
    <w:p w14:paraId="730BA584" w14:textId="20D9B82F" w:rsidR="00057EF1" w:rsidRPr="00F10B53" w:rsidRDefault="00057EF1"/>
    <w:p w14:paraId="5B7BA708" w14:textId="31C3D472" w:rsidR="00057EF1" w:rsidRPr="00F10B53" w:rsidRDefault="00057EF1"/>
    <w:p w14:paraId="40B9DA87" w14:textId="350140F7" w:rsidR="00057EF1" w:rsidRPr="00F10B53" w:rsidRDefault="00057EF1"/>
    <w:p w14:paraId="0C2607FE" w14:textId="2A0D60F5" w:rsidR="00057EF1" w:rsidRPr="00F10B53" w:rsidRDefault="00057EF1"/>
    <w:p w14:paraId="5E4D6DFE" w14:textId="5B81A50E" w:rsidR="00057EF1" w:rsidRPr="00F10B53" w:rsidRDefault="00057EF1"/>
    <w:p w14:paraId="484CE106" w14:textId="77777777" w:rsidR="002E31E1" w:rsidRPr="00F10B53" w:rsidRDefault="002E31E1"/>
    <w:p w14:paraId="4861876F" w14:textId="77777777" w:rsidR="002E31E1" w:rsidRPr="00F10B53" w:rsidRDefault="002E31E1">
      <w:r w:rsidRPr="00F10B53">
        <w:lastRenderedPageBreak/>
        <w:t>TABLE S1. The Effect of Context on Phone and Band Accelerometry</w:t>
      </w:r>
    </w:p>
    <w:p w14:paraId="60958883" w14:textId="77777777" w:rsidR="002E31E1" w:rsidRPr="00F10B53" w:rsidRDefault="002E31E1"/>
    <w:tbl>
      <w:tblPr>
        <w:tblStyle w:val="TableGrid"/>
        <w:tblW w:w="10525" w:type="dxa"/>
        <w:tblInd w:w="-455" w:type="dxa"/>
        <w:tblLook w:val="04A0" w:firstRow="1" w:lastRow="0" w:firstColumn="1" w:lastColumn="0" w:noHBand="0" w:noVBand="1"/>
      </w:tblPr>
      <w:tblGrid>
        <w:gridCol w:w="1904"/>
        <w:gridCol w:w="1336"/>
        <w:gridCol w:w="1336"/>
        <w:gridCol w:w="1336"/>
        <w:gridCol w:w="1336"/>
        <w:gridCol w:w="1097"/>
        <w:gridCol w:w="1083"/>
        <w:gridCol w:w="1097"/>
      </w:tblGrid>
      <w:tr w:rsidR="002E31E1" w:rsidRPr="00F10B53" w14:paraId="5D552F33" w14:textId="77777777" w:rsidTr="002E31E1">
        <w:tc>
          <w:tcPr>
            <w:tcW w:w="1904" w:type="dxa"/>
          </w:tcPr>
          <w:p w14:paraId="63A2E59A" w14:textId="77777777" w:rsidR="002E31E1" w:rsidRPr="00F10B53" w:rsidRDefault="002E31E1" w:rsidP="002E31E1"/>
        </w:tc>
        <w:tc>
          <w:tcPr>
            <w:tcW w:w="1336" w:type="dxa"/>
          </w:tcPr>
          <w:p w14:paraId="7B4F20E1" w14:textId="77777777" w:rsidR="002E31E1" w:rsidRPr="00F10B53" w:rsidRDefault="002E31E1" w:rsidP="002E31E1">
            <w:pPr>
              <w:rPr>
                <w:b/>
              </w:rPr>
            </w:pPr>
            <w:r w:rsidRPr="00F10B53">
              <w:rPr>
                <w:b/>
              </w:rPr>
              <w:t>SZ</w:t>
            </w:r>
          </w:p>
          <w:p w14:paraId="25AD5312" w14:textId="77777777" w:rsidR="002E31E1" w:rsidRPr="00F10B53" w:rsidRDefault="002E31E1" w:rsidP="002E31E1">
            <w:pPr>
              <w:rPr>
                <w:b/>
              </w:rPr>
            </w:pPr>
            <w:r w:rsidRPr="00F10B53">
              <w:rPr>
                <w:b/>
              </w:rPr>
              <w:t>Mean (SD)</w:t>
            </w:r>
          </w:p>
          <w:p w14:paraId="0558B2C8" w14:textId="77777777" w:rsidR="002E31E1" w:rsidRPr="00F10B53" w:rsidRDefault="002E31E1" w:rsidP="002E31E1">
            <w:pPr>
              <w:rPr>
                <w:b/>
              </w:rPr>
            </w:pPr>
            <w:r w:rsidRPr="00F10B53">
              <w:rPr>
                <w:b/>
              </w:rPr>
              <w:t xml:space="preserve">Non-Public </w:t>
            </w:r>
          </w:p>
        </w:tc>
        <w:tc>
          <w:tcPr>
            <w:tcW w:w="1336" w:type="dxa"/>
          </w:tcPr>
          <w:p w14:paraId="36CF62F2" w14:textId="77777777" w:rsidR="002E31E1" w:rsidRPr="00F10B53" w:rsidRDefault="002E31E1" w:rsidP="002E31E1">
            <w:pPr>
              <w:rPr>
                <w:b/>
              </w:rPr>
            </w:pPr>
            <w:r w:rsidRPr="00F10B53">
              <w:rPr>
                <w:b/>
              </w:rPr>
              <w:t>SZ</w:t>
            </w:r>
          </w:p>
          <w:p w14:paraId="4D13B1E9" w14:textId="77777777" w:rsidR="002E31E1" w:rsidRPr="00F10B53" w:rsidRDefault="002E31E1" w:rsidP="002E31E1">
            <w:pPr>
              <w:rPr>
                <w:b/>
              </w:rPr>
            </w:pPr>
            <w:r w:rsidRPr="00F10B53">
              <w:rPr>
                <w:b/>
              </w:rPr>
              <w:t>Mean (SD)</w:t>
            </w:r>
          </w:p>
          <w:p w14:paraId="079D02E0" w14:textId="77777777" w:rsidR="002E31E1" w:rsidRPr="00F10B53" w:rsidRDefault="002E31E1" w:rsidP="002E31E1">
            <w:pPr>
              <w:rPr>
                <w:b/>
              </w:rPr>
            </w:pPr>
            <w:r w:rsidRPr="00F10B53">
              <w:rPr>
                <w:b/>
              </w:rPr>
              <w:t>Public</w:t>
            </w:r>
          </w:p>
        </w:tc>
        <w:tc>
          <w:tcPr>
            <w:tcW w:w="1336" w:type="dxa"/>
          </w:tcPr>
          <w:p w14:paraId="2D840CF0" w14:textId="77777777" w:rsidR="002E31E1" w:rsidRPr="00F10B53" w:rsidRDefault="002E31E1" w:rsidP="002E31E1">
            <w:pPr>
              <w:rPr>
                <w:b/>
              </w:rPr>
            </w:pPr>
            <w:r w:rsidRPr="00F10B53">
              <w:rPr>
                <w:b/>
              </w:rPr>
              <w:t>CN</w:t>
            </w:r>
          </w:p>
          <w:p w14:paraId="3DF12A8E" w14:textId="77777777" w:rsidR="002E31E1" w:rsidRPr="00F10B53" w:rsidRDefault="002E31E1" w:rsidP="002E31E1">
            <w:pPr>
              <w:rPr>
                <w:b/>
              </w:rPr>
            </w:pPr>
            <w:r w:rsidRPr="00F10B53">
              <w:rPr>
                <w:b/>
              </w:rPr>
              <w:t>Mean (SD)</w:t>
            </w:r>
          </w:p>
          <w:p w14:paraId="67FA5B7B" w14:textId="77777777" w:rsidR="002E31E1" w:rsidRPr="00F10B53" w:rsidRDefault="002E31E1" w:rsidP="002E31E1">
            <w:pPr>
              <w:rPr>
                <w:b/>
              </w:rPr>
            </w:pPr>
            <w:r w:rsidRPr="00F10B53">
              <w:rPr>
                <w:b/>
              </w:rPr>
              <w:t xml:space="preserve">Non-Public </w:t>
            </w:r>
          </w:p>
        </w:tc>
        <w:tc>
          <w:tcPr>
            <w:tcW w:w="1336" w:type="dxa"/>
          </w:tcPr>
          <w:p w14:paraId="0A946BFB" w14:textId="77777777" w:rsidR="002E31E1" w:rsidRPr="00F10B53" w:rsidRDefault="002E31E1" w:rsidP="002E31E1">
            <w:pPr>
              <w:rPr>
                <w:b/>
              </w:rPr>
            </w:pPr>
            <w:r w:rsidRPr="00F10B53">
              <w:rPr>
                <w:b/>
              </w:rPr>
              <w:t>CN</w:t>
            </w:r>
          </w:p>
          <w:p w14:paraId="7AFF3E0B" w14:textId="77777777" w:rsidR="002E31E1" w:rsidRPr="00F10B53" w:rsidRDefault="002E31E1" w:rsidP="002E31E1">
            <w:pPr>
              <w:rPr>
                <w:b/>
              </w:rPr>
            </w:pPr>
            <w:r w:rsidRPr="00F10B53">
              <w:rPr>
                <w:b/>
              </w:rPr>
              <w:t>Mean (SD)</w:t>
            </w:r>
          </w:p>
          <w:p w14:paraId="2CFC1F3D" w14:textId="77777777" w:rsidR="002E31E1" w:rsidRPr="00F10B53" w:rsidRDefault="002E31E1" w:rsidP="002E31E1">
            <w:pPr>
              <w:rPr>
                <w:b/>
              </w:rPr>
            </w:pPr>
            <w:r w:rsidRPr="00F10B53">
              <w:rPr>
                <w:b/>
              </w:rPr>
              <w:t>Public</w:t>
            </w:r>
          </w:p>
        </w:tc>
        <w:tc>
          <w:tcPr>
            <w:tcW w:w="1097" w:type="dxa"/>
          </w:tcPr>
          <w:p w14:paraId="5F4728B9" w14:textId="77777777" w:rsidR="002E31E1" w:rsidRPr="00F10B53" w:rsidRDefault="002E31E1" w:rsidP="002E31E1">
            <w:pPr>
              <w:rPr>
                <w:b/>
              </w:rPr>
            </w:pPr>
            <w:r w:rsidRPr="00F10B53">
              <w:rPr>
                <w:b/>
              </w:rPr>
              <w:t>Context</w:t>
            </w:r>
          </w:p>
          <w:p w14:paraId="47F21893" w14:textId="77777777" w:rsidR="00BB0A4E" w:rsidRPr="00F10B53" w:rsidRDefault="00BB0A4E" w:rsidP="002E31E1">
            <w:pPr>
              <w:rPr>
                <w:b/>
              </w:rPr>
            </w:pPr>
            <w:r w:rsidRPr="00F10B53">
              <w:rPr>
                <w:b/>
              </w:rPr>
              <w:t>(F, p)</w:t>
            </w:r>
          </w:p>
        </w:tc>
        <w:tc>
          <w:tcPr>
            <w:tcW w:w="1083" w:type="dxa"/>
          </w:tcPr>
          <w:p w14:paraId="2DA5914D" w14:textId="77777777" w:rsidR="002E31E1" w:rsidRPr="00F10B53" w:rsidRDefault="002E31E1" w:rsidP="002E31E1">
            <w:pPr>
              <w:rPr>
                <w:b/>
              </w:rPr>
            </w:pPr>
            <w:r w:rsidRPr="00F10B53">
              <w:rPr>
                <w:b/>
              </w:rPr>
              <w:t>Group</w:t>
            </w:r>
          </w:p>
          <w:p w14:paraId="43C3FEE7" w14:textId="77777777" w:rsidR="00BB0A4E" w:rsidRPr="00F10B53" w:rsidRDefault="00BB0A4E" w:rsidP="002E31E1">
            <w:pPr>
              <w:rPr>
                <w:b/>
              </w:rPr>
            </w:pPr>
            <w:r w:rsidRPr="00F10B53">
              <w:rPr>
                <w:b/>
              </w:rPr>
              <w:t>(F, p)</w:t>
            </w:r>
          </w:p>
        </w:tc>
        <w:tc>
          <w:tcPr>
            <w:tcW w:w="1097" w:type="dxa"/>
          </w:tcPr>
          <w:p w14:paraId="5116CC24" w14:textId="77777777" w:rsidR="002E31E1" w:rsidRPr="00F10B53" w:rsidRDefault="002E31E1" w:rsidP="002E31E1">
            <w:pPr>
              <w:rPr>
                <w:b/>
              </w:rPr>
            </w:pPr>
            <w:r w:rsidRPr="00F10B53">
              <w:rPr>
                <w:b/>
              </w:rPr>
              <w:t>Group X Context</w:t>
            </w:r>
          </w:p>
          <w:p w14:paraId="72A27451" w14:textId="77777777" w:rsidR="00BB0A4E" w:rsidRPr="00F10B53" w:rsidRDefault="00BB0A4E" w:rsidP="002E31E1">
            <w:pPr>
              <w:rPr>
                <w:b/>
              </w:rPr>
            </w:pPr>
            <w:r w:rsidRPr="00F10B53">
              <w:rPr>
                <w:b/>
              </w:rPr>
              <w:t>(F, p)</w:t>
            </w:r>
          </w:p>
        </w:tc>
      </w:tr>
      <w:tr w:rsidR="002E31E1" w:rsidRPr="00F10B53" w14:paraId="6EABF358" w14:textId="77777777" w:rsidTr="002E31E1">
        <w:tc>
          <w:tcPr>
            <w:tcW w:w="1904" w:type="dxa"/>
          </w:tcPr>
          <w:p w14:paraId="2800A766" w14:textId="77777777" w:rsidR="002E31E1" w:rsidRPr="00F10B53" w:rsidRDefault="002E31E1" w:rsidP="002E31E1">
            <w:r w:rsidRPr="00F10B53">
              <w:t>ACLP Mean</w:t>
            </w:r>
          </w:p>
        </w:tc>
        <w:tc>
          <w:tcPr>
            <w:tcW w:w="1336" w:type="dxa"/>
          </w:tcPr>
          <w:p w14:paraId="3C22AECD" w14:textId="77777777" w:rsidR="002E31E1" w:rsidRPr="00F10B53" w:rsidRDefault="001B3332" w:rsidP="002E31E1">
            <w:r w:rsidRPr="00F10B53">
              <w:t>10.6 (.31)</w:t>
            </w:r>
          </w:p>
        </w:tc>
        <w:tc>
          <w:tcPr>
            <w:tcW w:w="1336" w:type="dxa"/>
          </w:tcPr>
          <w:p w14:paraId="1998B189" w14:textId="77777777" w:rsidR="002E31E1" w:rsidRPr="00F10B53" w:rsidRDefault="001B3332" w:rsidP="002E31E1">
            <w:r w:rsidRPr="00F10B53">
              <w:t>10.7 (.52)</w:t>
            </w:r>
          </w:p>
        </w:tc>
        <w:tc>
          <w:tcPr>
            <w:tcW w:w="1336" w:type="dxa"/>
          </w:tcPr>
          <w:p w14:paraId="11DF9E0D" w14:textId="77777777" w:rsidR="002E31E1" w:rsidRPr="00F10B53" w:rsidRDefault="001B3332" w:rsidP="002E31E1">
            <w:r w:rsidRPr="00F10B53">
              <w:t>10.9 (.61)</w:t>
            </w:r>
          </w:p>
        </w:tc>
        <w:tc>
          <w:tcPr>
            <w:tcW w:w="1336" w:type="dxa"/>
          </w:tcPr>
          <w:p w14:paraId="4ABF24ED" w14:textId="77777777" w:rsidR="002E31E1" w:rsidRPr="00F10B53" w:rsidRDefault="001B3332" w:rsidP="002E31E1">
            <w:r w:rsidRPr="00F10B53">
              <w:t>11.2 (1.2)</w:t>
            </w:r>
          </w:p>
        </w:tc>
        <w:tc>
          <w:tcPr>
            <w:tcW w:w="1097" w:type="dxa"/>
          </w:tcPr>
          <w:p w14:paraId="21F86786" w14:textId="77777777" w:rsidR="002E31E1" w:rsidRPr="00F10B53" w:rsidRDefault="001B3332" w:rsidP="002E31E1">
            <w:r w:rsidRPr="00F10B53">
              <w:t>3.54, .063</w:t>
            </w:r>
          </w:p>
        </w:tc>
        <w:tc>
          <w:tcPr>
            <w:tcW w:w="1083" w:type="dxa"/>
          </w:tcPr>
          <w:p w14:paraId="51A847D6" w14:textId="77777777" w:rsidR="002E31E1" w:rsidRPr="00F10B53" w:rsidRDefault="001B3332" w:rsidP="002E31E1">
            <w:r w:rsidRPr="00F10B53">
              <w:t>8.63, .004</w:t>
            </w:r>
          </w:p>
        </w:tc>
        <w:tc>
          <w:tcPr>
            <w:tcW w:w="1097" w:type="dxa"/>
          </w:tcPr>
          <w:p w14:paraId="3FD8B382" w14:textId="77777777" w:rsidR="001B3332" w:rsidRPr="00F10B53" w:rsidRDefault="001B3332" w:rsidP="002E31E1">
            <w:r w:rsidRPr="00F10B53">
              <w:t xml:space="preserve">1.15, </w:t>
            </w:r>
          </w:p>
          <w:p w14:paraId="776B691A" w14:textId="77777777" w:rsidR="002E31E1" w:rsidRPr="00F10B53" w:rsidRDefault="001B3332" w:rsidP="002E31E1">
            <w:r w:rsidRPr="00F10B53">
              <w:t>.29</w:t>
            </w:r>
          </w:p>
        </w:tc>
      </w:tr>
      <w:tr w:rsidR="002E31E1" w:rsidRPr="00F10B53" w14:paraId="188E99EE" w14:textId="77777777" w:rsidTr="002E31E1">
        <w:tc>
          <w:tcPr>
            <w:tcW w:w="1904" w:type="dxa"/>
          </w:tcPr>
          <w:p w14:paraId="55A35C32" w14:textId="77777777" w:rsidR="002E31E1" w:rsidRPr="00F10B53" w:rsidRDefault="002E31E1" w:rsidP="002E31E1">
            <w:r w:rsidRPr="00F10B53">
              <w:t>ACLP SD</w:t>
            </w:r>
          </w:p>
        </w:tc>
        <w:tc>
          <w:tcPr>
            <w:tcW w:w="1336" w:type="dxa"/>
          </w:tcPr>
          <w:p w14:paraId="7714D349" w14:textId="77777777" w:rsidR="002E31E1" w:rsidRPr="00F10B53" w:rsidRDefault="001B3332" w:rsidP="002E31E1">
            <w:r w:rsidRPr="00F10B53">
              <w:t>1.80 (.32)</w:t>
            </w:r>
          </w:p>
        </w:tc>
        <w:tc>
          <w:tcPr>
            <w:tcW w:w="1336" w:type="dxa"/>
          </w:tcPr>
          <w:p w14:paraId="74FA91A6" w14:textId="77777777" w:rsidR="002E31E1" w:rsidRPr="00F10B53" w:rsidRDefault="001B3332" w:rsidP="002E31E1">
            <w:r w:rsidRPr="00F10B53">
              <w:t>1.82 (.42)</w:t>
            </w:r>
          </w:p>
        </w:tc>
        <w:tc>
          <w:tcPr>
            <w:tcW w:w="1336" w:type="dxa"/>
          </w:tcPr>
          <w:p w14:paraId="4BB29081" w14:textId="77777777" w:rsidR="002E31E1" w:rsidRPr="00F10B53" w:rsidRDefault="001B3332" w:rsidP="002E31E1">
            <w:r w:rsidRPr="00F10B53">
              <w:t>2.28 (.81)</w:t>
            </w:r>
          </w:p>
        </w:tc>
        <w:tc>
          <w:tcPr>
            <w:tcW w:w="1336" w:type="dxa"/>
          </w:tcPr>
          <w:p w14:paraId="1C5E80CE" w14:textId="77777777" w:rsidR="002E31E1" w:rsidRPr="00F10B53" w:rsidRDefault="001B3332" w:rsidP="002E31E1">
            <w:r w:rsidRPr="00F10B53">
              <w:t>2.52 (.94)</w:t>
            </w:r>
          </w:p>
        </w:tc>
        <w:tc>
          <w:tcPr>
            <w:tcW w:w="1097" w:type="dxa"/>
          </w:tcPr>
          <w:p w14:paraId="70800D70" w14:textId="77777777" w:rsidR="002E31E1" w:rsidRPr="00F10B53" w:rsidRDefault="001B3332" w:rsidP="002E31E1">
            <w:r w:rsidRPr="00F10B53">
              <w:t>4.38, .039</w:t>
            </w:r>
          </w:p>
        </w:tc>
        <w:tc>
          <w:tcPr>
            <w:tcW w:w="1083" w:type="dxa"/>
          </w:tcPr>
          <w:p w14:paraId="7B908123" w14:textId="77777777" w:rsidR="002E31E1" w:rsidRPr="00F10B53" w:rsidRDefault="00E142CE" w:rsidP="002E31E1">
            <w:r w:rsidRPr="00F10B53">
              <w:t>19.84, &lt;.001</w:t>
            </w:r>
          </w:p>
        </w:tc>
        <w:tc>
          <w:tcPr>
            <w:tcW w:w="1097" w:type="dxa"/>
          </w:tcPr>
          <w:p w14:paraId="71B71ADE" w14:textId="77777777" w:rsidR="002E31E1" w:rsidRPr="00F10B53" w:rsidRDefault="00E142CE" w:rsidP="002E31E1">
            <w:r w:rsidRPr="00F10B53">
              <w:t>3.47, .066</w:t>
            </w:r>
          </w:p>
        </w:tc>
      </w:tr>
      <w:tr w:rsidR="002E31E1" w:rsidRPr="00F10B53" w14:paraId="5C3E5BAD" w14:textId="77777777" w:rsidTr="002E31E1">
        <w:tc>
          <w:tcPr>
            <w:tcW w:w="1904" w:type="dxa"/>
          </w:tcPr>
          <w:p w14:paraId="31B40CDD" w14:textId="77777777" w:rsidR="002E31E1" w:rsidRPr="00F10B53" w:rsidRDefault="002E31E1" w:rsidP="002E31E1">
            <w:r w:rsidRPr="00F10B53">
              <w:t>ACLB Mean</w:t>
            </w:r>
          </w:p>
        </w:tc>
        <w:tc>
          <w:tcPr>
            <w:tcW w:w="1336" w:type="dxa"/>
          </w:tcPr>
          <w:p w14:paraId="635E461C" w14:textId="77777777" w:rsidR="002E31E1" w:rsidRPr="00F10B53" w:rsidRDefault="004639F0" w:rsidP="002E31E1">
            <w:r w:rsidRPr="00F10B53">
              <w:t>.88</w:t>
            </w:r>
            <w:r w:rsidR="00BB0A4E" w:rsidRPr="00F10B53">
              <w:t xml:space="preserve"> </w:t>
            </w:r>
            <w:r w:rsidRPr="00F10B53">
              <w:t>(.07)</w:t>
            </w:r>
          </w:p>
        </w:tc>
        <w:tc>
          <w:tcPr>
            <w:tcW w:w="1336" w:type="dxa"/>
          </w:tcPr>
          <w:p w14:paraId="32B4997B" w14:textId="77777777" w:rsidR="002E31E1" w:rsidRPr="00F10B53" w:rsidRDefault="00BB0A4E" w:rsidP="002E31E1">
            <w:r w:rsidRPr="00F10B53">
              <w:t>.91 (.06)</w:t>
            </w:r>
          </w:p>
        </w:tc>
        <w:tc>
          <w:tcPr>
            <w:tcW w:w="1336" w:type="dxa"/>
          </w:tcPr>
          <w:p w14:paraId="5570E072" w14:textId="77777777" w:rsidR="002E31E1" w:rsidRPr="00F10B53" w:rsidRDefault="00BB0A4E" w:rsidP="002E31E1">
            <w:r w:rsidRPr="00F10B53">
              <w:t>.90 (.08)</w:t>
            </w:r>
          </w:p>
        </w:tc>
        <w:tc>
          <w:tcPr>
            <w:tcW w:w="1336" w:type="dxa"/>
          </w:tcPr>
          <w:p w14:paraId="665F4A4E" w14:textId="77777777" w:rsidR="002E31E1" w:rsidRPr="00F10B53" w:rsidRDefault="00BB0A4E" w:rsidP="002E31E1">
            <w:r w:rsidRPr="00F10B53">
              <w:t>.91 (.08)</w:t>
            </w:r>
          </w:p>
        </w:tc>
        <w:tc>
          <w:tcPr>
            <w:tcW w:w="1097" w:type="dxa"/>
          </w:tcPr>
          <w:p w14:paraId="70B28AD1" w14:textId="77777777" w:rsidR="002E31E1" w:rsidRPr="00F10B53" w:rsidRDefault="00BB0A4E" w:rsidP="002E31E1">
            <w:r w:rsidRPr="00F10B53">
              <w:t>3.05, .088</w:t>
            </w:r>
          </w:p>
        </w:tc>
        <w:tc>
          <w:tcPr>
            <w:tcW w:w="1083" w:type="dxa"/>
          </w:tcPr>
          <w:p w14:paraId="0C847721" w14:textId="77777777" w:rsidR="00A35630" w:rsidRPr="00F10B53" w:rsidRDefault="00BB0A4E" w:rsidP="002E31E1">
            <w:r w:rsidRPr="00F10B53">
              <w:t xml:space="preserve">.24, </w:t>
            </w:r>
          </w:p>
          <w:p w14:paraId="50DAE290" w14:textId="77777777" w:rsidR="002E31E1" w:rsidRPr="00F10B53" w:rsidRDefault="00BB0A4E" w:rsidP="002E31E1">
            <w:r w:rsidRPr="00F10B53">
              <w:t>.63</w:t>
            </w:r>
          </w:p>
        </w:tc>
        <w:tc>
          <w:tcPr>
            <w:tcW w:w="1097" w:type="dxa"/>
          </w:tcPr>
          <w:p w14:paraId="78328347" w14:textId="77777777" w:rsidR="00A35630" w:rsidRPr="00F10B53" w:rsidRDefault="00BB0A4E" w:rsidP="002E31E1">
            <w:r w:rsidRPr="00F10B53">
              <w:t xml:space="preserve">.55, </w:t>
            </w:r>
          </w:p>
          <w:p w14:paraId="44E33A3F" w14:textId="77777777" w:rsidR="002E31E1" w:rsidRPr="00F10B53" w:rsidRDefault="00BB0A4E" w:rsidP="002E31E1">
            <w:r w:rsidRPr="00F10B53">
              <w:t>.46</w:t>
            </w:r>
          </w:p>
        </w:tc>
      </w:tr>
      <w:tr w:rsidR="002E31E1" w:rsidRPr="00F10B53" w14:paraId="24E05297" w14:textId="77777777" w:rsidTr="002E31E1">
        <w:tc>
          <w:tcPr>
            <w:tcW w:w="1904" w:type="dxa"/>
          </w:tcPr>
          <w:p w14:paraId="5F4FDF0D" w14:textId="77777777" w:rsidR="002E31E1" w:rsidRPr="00F10B53" w:rsidRDefault="002E31E1" w:rsidP="002E31E1">
            <w:r w:rsidRPr="00F10B53">
              <w:t>ACLB SD</w:t>
            </w:r>
          </w:p>
        </w:tc>
        <w:tc>
          <w:tcPr>
            <w:tcW w:w="1336" w:type="dxa"/>
          </w:tcPr>
          <w:p w14:paraId="162CE272" w14:textId="77777777" w:rsidR="002E31E1" w:rsidRPr="00F10B53" w:rsidRDefault="00BB0A4E" w:rsidP="002E31E1">
            <w:r w:rsidRPr="00F10B53">
              <w:t>.12 (.02)</w:t>
            </w:r>
          </w:p>
        </w:tc>
        <w:tc>
          <w:tcPr>
            <w:tcW w:w="1336" w:type="dxa"/>
          </w:tcPr>
          <w:p w14:paraId="52F7F865" w14:textId="77777777" w:rsidR="002E31E1" w:rsidRPr="00F10B53" w:rsidRDefault="00BB0A4E" w:rsidP="002E31E1">
            <w:r w:rsidRPr="00F10B53">
              <w:t>.12 (.04)</w:t>
            </w:r>
          </w:p>
        </w:tc>
        <w:tc>
          <w:tcPr>
            <w:tcW w:w="1336" w:type="dxa"/>
          </w:tcPr>
          <w:p w14:paraId="0E011163" w14:textId="77777777" w:rsidR="002E31E1" w:rsidRPr="00F10B53" w:rsidRDefault="00BB0A4E" w:rsidP="002E31E1">
            <w:r w:rsidRPr="00F10B53">
              <w:t>.12 (.01)</w:t>
            </w:r>
          </w:p>
        </w:tc>
        <w:tc>
          <w:tcPr>
            <w:tcW w:w="1336" w:type="dxa"/>
          </w:tcPr>
          <w:p w14:paraId="5A04BC82" w14:textId="77777777" w:rsidR="002E31E1" w:rsidRPr="00F10B53" w:rsidRDefault="00BB0A4E" w:rsidP="002E31E1">
            <w:r w:rsidRPr="00F10B53">
              <w:t>.11 (.03)</w:t>
            </w:r>
          </w:p>
        </w:tc>
        <w:tc>
          <w:tcPr>
            <w:tcW w:w="1097" w:type="dxa"/>
          </w:tcPr>
          <w:p w14:paraId="02C0B440" w14:textId="77777777" w:rsidR="00A35630" w:rsidRPr="00F10B53" w:rsidRDefault="00BB0A4E" w:rsidP="002E31E1">
            <w:r w:rsidRPr="00F10B53">
              <w:t xml:space="preserve">.06, </w:t>
            </w:r>
          </w:p>
          <w:p w14:paraId="35CFB9BE" w14:textId="77777777" w:rsidR="002E31E1" w:rsidRPr="00F10B53" w:rsidRDefault="00BB0A4E" w:rsidP="002E31E1">
            <w:r w:rsidRPr="00F10B53">
              <w:t>.81</w:t>
            </w:r>
          </w:p>
        </w:tc>
        <w:tc>
          <w:tcPr>
            <w:tcW w:w="1083" w:type="dxa"/>
          </w:tcPr>
          <w:p w14:paraId="7D15743B" w14:textId="77777777" w:rsidR="00A35630" w:rsidRPr="00F10B53" w:rsidRDefault="00BB0A4E" w:rsidP="002E31E1">
            <w:r w:rsidRPr="00F10B53">
              <w:t xml:space="preserve">.15, </w:t>
            </w:r>
          </w:p>
          <w:p w14:paraId="3B18F3D8" w14:textId="77777777" w:rsidR="002E31E1" w:rsidRPr="00F10B53" w:rsidRDefault="00BB0A4E" w:rsidP="002E31E1">
            <w:r w:rsidRPr="00F10B53">
              <w:t>.70</w:t>
            </w:r>
          </w:p>
        </w:tc>
        <w:tc>
          <w:tcPr>
            <w:tcW w:w="1097" w:type="dxa"/>
          </w:tcPr>
          <w:p w14:paraId="474F7B69" w14:textId="77777777" w:rsidR="00A35630" w:rsidRPr="00F10B53" w:rsidRDefault="00BB0A4E" w:rsidP="002E31E1">
            <w:r w:rsidRPr="00F10B53">
              <w:t xml:space="preserve">1.0, </w:t>
            </w:r>
          </w:p>
          <w:p w14:paraId="4F3E5218" w14:textId="77777777" w:rsidR="002E31E1" w:rsidRPr="00F10B53" w:rsidRDefault="00BB0A4E" w:rsidP="002E31E1">
            <w:r w:rsidRPr="00F10B53">
              <w:t>.32</w:t>
            </w:r>
          </w:p>
        </w:tc>
      </w:tr>
      <w:tr w:rsidR="002E31E1" w:rsidRPr="00F10B53" w14:paraId="6F2F2828" w14:textId="77777777" w:rsidTr="002E31E1">
        <w:tc>
          <w:tcPr>
            <w:tcW w:w="1904" w:type="dxa"/>
          </w:tcPr>
          <w:p w14:paraId="4CCD2599" w14:textId="77777777" w:rsidR="002E31E1" w:rsidRPr="00F10B53" w:rsidRDefault="002E31E1" w:rsidP="002E31E1"/>
        </w:tc>
        <w:tc>
          <w:tcPr>
            <w:tcW w:w="1336" w:type="dxa"/>
          </w:tcPr>
          <w:p w14:paraId="75284801" w14:textId="77777777" w:rsidR="002E31E1" w:rsidRPr="00F10B53" w:rsidRDefault="002E31E1" w:rsidP="002E31E1"/>
        </w:tc>
        <w:tc>
          <w:tcPr>
            <w:tcW w:w="1336" w:type="dxa"/>
          </w:tcPr>
          <w:p w14:paraId="255F3E02" w14:textId="77777777" w:rsidR="002E31E1" w:rsidRPr="00F10B53" w:rsidRDefault="002E31E1" w:rsidP="002E31E1"/>
        </w:tc>
        <w:tc>
          <w:tcPr>
            <w:tcW w:w="1336" w:type="dxa"/>
          </w:tcPr>
          <w:p w14:paraId="51DA9F14" w14:textId="77777777" w:rsidR="002E31E1" w:rsidRPr="00F10B53" w:rsidRDefault="002E31E1" w:rsidP="002E31E1"/>
        </w:tc>
        <w:tc>
          <w:tcPr>
            <w:tcW w:w="1336" w:type="dxa"/>
          </w:tcPr>
          <w:p w14:paraId="4B159FA0" w14:textId="77777777" w:rsidR="002E31E1" w:rsidRPr="00F10B53" w:rsidRDefault="002E31E1" w:rsidP="002E31E1"/>
        </w:tc>
        <w:tc>
          <w:tcPr>
            <w:tcW w:w="1097" w:type="dxa"/>
          </w:tcPr>
          <w:p w14:paraId="1799A368" w14:textId="77777777" w:rsidR="002E31E1" w:rsidRPr="00F10B53" w:rsidRDefault="002E31E1" w:rsidP="002E31E1"/>
        </w:tc>
        <w:tc>
          <w:tcPr>
            <w:tcW w:w="1083" w:type="dxa"/>
          </w:tcPr>
          <w:p w14:paraId="7C1E7DEE" w14:textId="77777777" w:rsidR="002E31E1" w:rsidRPr="00F10B53" w:rsidRDefault="002E31E1" w:rsidP="002E31E1"/>
        </w:tc>
        <w:tc>
          <w:tcPr>
            <w:tcW w:w="1097" w:type="dxa"/>
          </w:tcPr>
          <w:p w14:paraId="38D219A9" w14:textId="77777777" w:rsidR="002E31E1" w:rsidRPr="00F10B53" w:rsidRDefault="002E31E1" w:rsidP="002E31E1"/>
        </w:tc>
      </w:tr>
      <w:tr w:rsidR="002E31E1" w:rsidRPr="00F10B53" w14:paraId="20F5C97A" w14:textId="77777777" w:rsidTr="002E31E1">
        <w:tc>
          <w:tcPr>
            <w:tcW w:w="1904" w:type="dxa"/>
          </w:tcPr>
          <w:p w14:paraId="7F247678" w14:textId="77777777" w:rsidR="002E31E1" w:rsidRPr="00F10B53" w:rsidRDefault="002E31E1" w:rsidP="002E31E1"/>
        </w:tc>
        <w:tc>
          <w:tcPr>
            <w:tcW w:w="1336" w:type="dxa"/>
          </w:tcPr>
          <w:p w14:paraId="34E1E82F" w14:textId="77777777" w:rsidR="002E31E1" w:rsidRPr="00F10B53" w:rsidRDefault="002E31E1" w:rsidP="002E31E1">
            <w:pPr>
              <w:rPr>
                <w:b/>
              </w:rPr>
            </w:pPr>
            <w:r w:rsidRPr="00F10B53">
              <w:rPr>
                <w:b/>
              </w:rPr>
              <w:t>SZ</w:t>
            </w:r>
          </w:p>
          <w:p w14:paraId="59952006" w14:textId="77777777" w:rsidR="002E31E1" w:rsidRPr="00F10B53" w:rsidRDefault="002E31E1" w:rsidP="002E31E1">
            <w:pPr>
              <w:rPr>
                <w:b/>
              </w:rPr>
            </w:pPr>
            <w:r w:rsidRPr="00F10B53">
              <w:rPr>
                <w:b/>
              </w:rPr>
              <w:t>Mean (SD)</w:t>
            </w:r>
          </w:p>
          <w:p w14:paraId="48FA74EC" w14:textId="77777777" w:rsidR="002E31E1" w:rsidRPr="00F10B53" w:rsidRDefault="002E31E1" w:rsidP="002E31E1">
            <w:pPr>
              <w:rPr>
                <w:b/>
              </w:rPr>
            </w:pPr>
            <w:r w:rsidRPr="00F10B53">
              <w:rPr>
                <w:b/>
              </w:rPr>
              <w:t xml:space="preserve">Non-Recreation </w:t>
            </w:r>
          </w:p>
        </w:tc>
        <w:tc>
          <w:tcPr>
            <w:tcW w:w="1336" w:type="dxa"/>
          </w:tcPr>
          <w:p w14:paraId="4B646D68" w14:textId="77777777" w:rsidR="002E31E1" w:rsidRPr="00F10B53" w:rsidRDefault="002E31E1" w:rsidP="002E31E1">
            <w:pPr>
              <w:rPr>
                <w:b/>
              </w:rPr>
            </w:pPr>
            <w:r w:rsidRPr="00F10B53">
              <w:rPr>
                <w:b/>
              </w:rPr>
              <w:t>SZ</w:t>
            </w:r>
          </w:p>
          <w:p w14:paraId="66C6094B" w14:textId="77777777" w:rsidR="002E31E1" w:rsidRPr="00F10B53" w:rsidRDefault="002E31E1" w:rsidP="002E31E1">
            <w:pPr>
              <w:rPr>
                <w:b/>
              </w:rPr>
            </w:pPr>
            <w:r w:rsidRPr="00F10B53">
              <w:rPr>
                <w:b/>
              </w:rPr>
              <w:t>Mean (SD)</w:t>
            </w:r>
          </w:p>
          <w:p w14:paraId="565F6C45" w14:textId="77777777" w:rsidR="002E31E1" w:rsidRPr="00F10B53" w:rsidRDefault="002E31E1" w:rsidP="002E31E1">
            <w:pPr>
              <w:rPr>
                <w:b/>
              </w:rPr>
            </w:pPr>
            <w:r w:rsidRPr="00F10B53">
              <w:rPr>
                <w:b/>
              </w:rPr>
              <w:t>Recreation</w:t>
            </w:r>
          </w:p>
        </w:tc>
        <w:tc>
          <w:tcPr>
            <w:tcW w:w="1336" w:type="dxa"/>
          </w:tcPr>
          <w:p w14:paraId="25C96DBB" w14:textId="77777777" w:rsidR="002E31E1" w:rsidRPr="00F10B53" w:rsidRDefault="002E31E1" w:rsidP="002E31E1">
            <w:pPr>
              <w:rPr>
                <w:b/>
              </w:rPr>
            </w:pPr>
            <w:r w:rsidRPr="00F10B53">
              <w:rPr>
                <w:b/>
              </w:rPr>
              <w:t>CN</w:t>
            </w:r>
          </w:p>
          <w:p w14:paraId="3B837088" w14:textId="77777777" w:rsidR="002E31E1" w:rsidRPr="00F10B53" w:rsidRDefault="002E31E1" w:rsidP="002E31E1">
            <w:pPr>
              <w:rPr>
                <w:b/>
              </w:rPr>
            </w:pPr>
            <w:r w:rsidRPr="00F10B53">
              <w:rPr>
                <w:b/>
              </w:rPr>
              <w:t>Mean (SD)</w:t>
            </w:r>
          </w:p>
          <w:p w14:paraId="3C80E3D4" w14:textId="77777777" w:rsidR="002E31E1" w:rsidRPr="00F10B53" w:rsidRDefault="002E31E1" w:rsidP="002E31E1">
            <w:pPr>
              <w:rPr>
                <w:b/>
              </w:rPr>
            </w:pPr>
            <w:r w:rsidRPr="00F10B53">
              <w:rPr>
                <w:b/>
              </w:rPr>
              <w:t>Non-Recreation</w:t>
            </w:r>
          </w:p>
        </w:tc>
        <w:tc>
          <w:tcPr>
            <w:tcW w:w="1336" w:type="dxa"/>
          </w:tcPr>
          <w:p w14:paraId="37B10E5D" w14:textId="77777777" w:rsidR="002E31E1" w:rsidRPr="00F10B53" w:rsidRDefault="002E31E1" w:rsidP="002E31E1">
            <w:pPr>
              <w:rPr>
                <w:b/>
              </w:rPr>
            </w:pPr>
            <w:r w:rsidRPr="00F10B53">
              <w:rPr>
                <w:b/>
              </w:rPr>
              <w:t>CN</w:t>
            </w:r>
          </w:p>
          <w:p w14:paraId="1E80D12A" w14:textId="77777777" w:rsidR="002E31E1" w:rsidRPr="00F10B53" w:rsidRDefault="002E31E1" w:rsidP="002E31E1">
            <w:pPr>
              <w:rPr>
                <w:b/>
              </w:rPr>
            </w:pPr>
            <w:r w:rsidRPr="00F10B53">
              <w:rPr>
                <w:b/>
              </w:rPr>
              <w:t>Mean (SD)</w:t>
            </w:r>
          </w:p>
          <w:p w14:paraId="4EE507C2" w14:textId="77777777" w:rsidR="002E31E1" w:rsidRPr="00F10B53" w:rsidRDefault="002E31E1" w:rsidP="002E31E1">
            <w:pPr>
              <w:rPr>
                <w:b/>
              </w:rPr>
            </w:pPr>
            <w:r w:rsidRPr="00F10B53">
              <w:rPr>
                <w:b/>
              </w:rPr>
              <w:t>Recreation</w:t>
            </w:r>
          </w:p>
        </w:tc>
        <w:tc>
          <w:tcPr>
            <w:tcW w:w="1097" w:type="dxa"/>
          </w:tcPr>
          <w:p w14:paraId="43676C9A" w14:textId="77777777" w:rsidR="002E31E1" w:rsidRPr="00F10B53" w:rsidRDefault="002E31E1" w:rsidP="002E31E1">
            <w:pPr>
              <w:rPr>
                <w:b/>
              </w:rPr>
            </w:pPr>
            <w:r w:rsidRPr="00F10B53">
              <w:rPr>
                <w:b/>
              </w:rPr>
              <w:t>Context</w:t>
            </w:r>
          </w:p>
          <w:p w14:paraId="71BE2297" w14:textId="77777777" w:rsidR="00BB0A4E" w:rsidRPr="00F10B53" w:rsidRDefault="00BB0A4E" w:rsidP="002E31E1">
            <w:pPr>
              <w:rPr>
                <w:b/>
              </w:rPr>
            </w:pPr>
            <w:r w:rsidRPr="00F10B53">
              <w:rPr>
                <w:b/>
              </w:rPr>
              <w:t>(F, p)</w:t>
            </w:r>
          </w:p>
        </w:tc>
        <w:tc>
          <w:tcPr>
            <w:tcW w:w="1083" w:type="dxa"/>
          </w:tcPr>
          <w:p w14:paraId="2641E21C" w14:textId="77777777" w:rsidR="002E31E1" w:rsidRPr="00F10B53" w:rsidRDefault="002E31E1" w:rsidP="002E31E1">
            <w:pPr>
              <w:rPr>
                <w:b/>
              </w:rPr>
            </w:pPr>
            <w:r w:rsidRPr="00F10B53">
              <w:rPr>
                <w:b/>
              </w:rPr>
              <w:t>Group</w:t>
            </w:r>
          </w:p>
          <w:p w14:paraId="488C0B56" w14:textId="77777777" w:rsidR="00BB0A4E" w:rsidRPr="00F10B53" w:rsidRDefault="00BB0A4E" w:rsidP="002E31E1">
            <w:pPr>
              <w:rPr>
                <w:b/>
              </w:rPr>
            </w:pPr>
            <w:r w:rsidRPr="00F10B53">
              <w:rPr>
                <w:b/>
              </w:rPr>
              <w:t>(F, p)</w:t>
            </w:r>
          </w:p>
        </w:tc>
        <w:tc>
          <w:tcPr>
            <w:tcW w:w="1097" w:type="dxa"/>
          </w:tcPr>
          <w:p w14:paraId="3F9BC0CD" w14:textId="77777777" w:rsidR="002E31E1" w:rsidRPr="00F10B53" w:rsidRDefault="002E31E1" w:rsidP="002E31E1">
            <w:pPr>
              <w:rPr>
                <w:b/>
              </w:rPr>
            </w:pPr>
            <w:r w:rsidRPr="00F10B53">
              <w:rPr>
                <w:b/>
              </w:rPr>
              <w:t>Group X Context</w:t>
            </w:r>
          </w:p>
          <w:p w14:paraId="55405B27" w14:textId="77777777" w:rsidR="00BB0A4E" w:rsidRPr="00F10B53" w:rsidRDefault="00BB0A4E" w:rsidP="002E31E1">
            <w:pPr>
              <w:rPr>
                <w:b/>
              </w:rPr>
            </w:pPr>
            <w:r w:rsidRPr="00F10B53">
              <w:rPr>
                <w:b/>
              </w:rPr>
              <w:t>(F, p)</w:t>
            </w:r>
          </w:p>
        </w:tc>
      </w:tr>
      <w:tr w:rsidR="002E31E1" w:rsidRPr="00F10B53" w14:paraId="1A0FD284" w14:textId="77777777" w:rsidTr="002E31E1">
        <w:tc>
          <w:tcPr>
            <w:tcW w:w="1904" w:type="dxa"/>
          </w:tcPr>
          <w:p w14:paraId="103F0CCA" w14:textId="77777777" w:rsidR="002E31E1" w:rsidRPr="00F10B53" w:rsidRDefault="002E31E1" w:rsidP="002E31E1">
            <w:r w:rsidRPr="00F10B53">
              <w:t>ACLP Mean</w:t>
            </w:r>
          </w:p>
        </w:tc>
        <w:tc>
          <w:tcPr>
            <w:tcW w:w="1336" w:type="dxa"/>
          </w:tcPr>
          <w:p w14:paraId="5DDA4F16" w14:textId="77777777" w:rsidR="002E31E1" w:rsidRPr="00F10B53" w:rsidRDefault="00BB0A4E" w:rsidP="002E31E1">
            <w:r w:rsidRPr="00F10B53">
              <w:t>10.6 (.31)</w:t>
            </w:r>
          </w:p>
        </w:tc>
        <w:tc>
          <w:tcPr>
            <w:tcW w:w="1336" w:type="dxa"/>
          </w:tcPr>
          <w:p w14:paraId="1B18F78E" w14:textId="77777777" w:rsidR="002E31E1" w:rsidRPr="00F10B53" w:rsidRDefault="00BB0A4E" w:rsidP="002E31E1">
            <w:r w:rsidRPr="00F10B53">
              <w:t>10.8 (.43)</w:t>
            </w:r>
          </w:p>
        </w:tc>
        <w:tc>
          <w:tcPr>
            <w:tcW w:w="1336" w:type="dxa"/>
          </w:tcPr>
          <w:p w14:paraId="27DDC007" w14:textId="77777777" w:rsidR="002E31E1" w:rsidRPr="00F10B53" w:rsidRDefault="00BB0A4E" w:rsidP="002E31E1">
            <w:r w:rsidRPr="00F10B53">
              <w:t>11.0 (.58)</w:t>
            </w:r>
          </w:p>
        </w:tc>
        <w:tc>
          <w:tcPr>
            <w:tcW w:w="1336" w:type="dxa"/>
          </w:tcPr>
          <w:p w14:paraId="011CA44A" w14:textId="77777777" w:rsidR="002E31E1" w:rsidRPr="00F10B53" w:rsidRDefault="00BB0A4E" w:rsidP="002E31E1">
            <w:r w:rsidRPr="00F10B53">
              <w:t>11.1 (.63)</w:t>
            </w:r>
          </w:p>
        </w:tc>
        <w:tc>
          <w:tcPr>
            <w:tcW w:w="1097" w:type="dxa"/>
          </w:tcPr>
          <w:p w14:paraId="42D752E5" w14:textId="77777777" w:rsidR="002E31E1" w:rsidRPr="00F10B53" w:rsidRDefault="00BB0A4E" w:rsidP="002E31E1">
            <w:r w:rsidRPr="00F10B53">
              <w:t>8.09, .006</w:t>
            </w:r>
          </w:p>
        </w:tc>
        <w:tc>
          <w:tcPr>
            <w:tcW w:w="1083" w:type="dxa"/>
          </w:tcPr>
          <w:p w14:paraId="5993F4E1" w14:textId="77777777" w:rsidR="00A35630" w:rsidRPr="00F10B53" w:rsidRDefault="00BB0A4E" w:rsidP="002E31E1">
            <w:r w:rsidRPr="00F10B53">
              <w:t xml:space="preserve">6.99, </w:t>
            </w:r>
          </w:p>
          <w:p w14:paraId="1C26514E" w14:textId="77777777" w:rsidR="002E31E1" w:rsidRPr="00F10B53" w:rsidRDefault="00BB0A4E" w:rsidP="002E31E1">
            <w:r w:rsidRPr="00F10B53">
              <w:t>.01</w:t>
            </w:r>
          </w:p>
        </w:tc>
        <w:tc>
          <w:tcPr>
            <w:tcW w:w="1097" w:type="dxa"/>
          </w:tcPr>
          <w:p w14:paraId="0509D097" w14:textId="77777777" w:rsidR="00A35630" w:rsidRPr="00F10B53" w:rsidRDefault="00BB0A4E" w:rsidP="002E31E1">
            <w:r w:rsidRPr="00F10B53">
              <w:t xml:space="preserve">.23, </w:t>
            </w:r>
          </w:p>
          <w:p w14:paraId="6493ED9F" w14:textId="77777777" w:rsidR="002E31E1" w:rsidRPr="00F10B53" w:rsidRDefault="00BB0A4E" w:rsidP="002E31E1">
            <w:r w:rsidRPr="00F10B53">
              <w:t>.63</w:t>
            </w:r>
          </w:p>
        </w:tc>
      </w:tr>
      <w:tr w:rsidR="002E31E1" w:rsidRPr="00F10B53" w14:paraId="4A7443DA" w14:textId="77777777" w:rsidTr="002E31E1">
        <w:tc>
          <w:tcPr>
            <w:tcW w:w="1904" w:type="dxa"/>
          </w:tcPr>
          <w:p w14:paraId="6C0BDF0D" w14:textId="77777777" w:rsidR="002E31E1" w:rsidRPr="00F10B53" w:rsidRDefault="002E31E1" w:rsidP="002E31E1">
            <w:r w:rsidRPr="00F10B53">
              <w:t>ACLP SD</w:t>
            </w:r>
          </w:p>
        </w:tc>
        <w:tc>
          <w:tcPr>
            <w:tcW w:w="1336" w:type="dxa"/>
          </w:tcPr>
          <w:p w14:paraId="1E78F268" w14:textId="77777777" w:rsidR="002E31E1" w:rsidRPr="00F10B53" w:rsidRDefault="00BB0A4E" w:rsidP="002E31E1">
            <w:r w:rsidRPr="00F10B53">
              <w:t>1.78 (.34)</w:t>
            </w:r>
          </w:p>
        </w:tc>
        <w:tc>
          <w:tcPr>
            <w:tcW w:w="1336" w:type="dxa"/>
          </w:tcPr>
          <w:p w14:paraId="20F83CDA" w14:textId="77777777" w:rsidR="002E31E1" w:rsidRPr="00F10B53" w:rsidRDefault="00BB0A4E" w:rsidP="002E31E1">
            <w:r w:rsidRPr="00F10B53">
              <w:t>1.80 (.50)</w:t>
            </w:r>
          </w:p>
        </w:tc>
        <w:tc>
          <w:tcPr>
            <w:tcW w:w="1336" w:type="dxa"/>
          </w:tcPr>
          <w:p w14:paraId="6E432C18" w14:textId="77777777" w:rsidR="002E31E1" w:rsidRPr="00F10B53" w:rsidRDefault="00BB0A4E" w:rsidP="002E31E1">
            <w:r w:rsidRPr="00F10B53">
              <w:t>2.35 (.77)</w:t>
            </w:r>
          </w:p>
        </w:tc>
        <w:tc>
          <w:tcPr>
            <w:tcW w:w="1336" w:type="dxa"/>
          </w:tcPr>
          <w:p w14:paraId="21FF77B4" w14:textId="77777777" w:rsidR="002E31E1" w:rsidRPr="00F10B53" w:rsidRDefault="00BB0A4E" w:rsidP="002E31E1">
            <w:r w:rsidRPr="00F10B53">
              <w:t>2.45 (1.03)</w:t>
            </w:r>
          </w:p>
        </w:tc>
        <w:tc>
          <w:tcPr>
            <w:tcW w:w="1097" w:type="dxa"/>
          </w:tcPr>
          <w:p w14:paraId="609FE5EB" w14:textId="77777777" w:rsidR="00A35630" w:rsidRPr="00F10B53" w:rsidRDefault="00BB0A4E" w:rsidP="002E31E1">
            <w:r w:rsidRPr="00F10B53">
              <w:t xml:space="preserve">.88, </w:t>
            </w:r>
          </w:p>
          <w:p w14:paraId="714444AE" w14:textId="77777777" w:rsidR="002E31E1" w:rsidRPr="00F10B53" w:rsidRDefault="00BB0A4E" w:rsidP="002E31E1">
            <w:r w:rsidRPr="00F10B53">
              <w:t>.35</w:t>
            </w:r>
          </w:p>
        </w:tc>
        <w:tc>
          <w:tcPr>
            <w:tcW w:w="1083" w:type="dxa"/>
          </w:tcPr>
          <w:p w14:paraId="630BBF05" w14:textId="77777777" w:rsidR="002E31E1" w:rsidRPr="00F10B53" w:rsidRDefault="00BB0A4E" w:rsidP="002E31E1">
            <w:r w:rsidRPr="00F10B53">
              <w:t>12.7, &lt;.001</w:t>
            </w:r>
          </w:p>
        </w:tc>
        <w:tc>
          <w:tcPr>
            <w:tcW w:w="1097" w:type="dxa"/>
          </w:tcPr>
          <w:p w14:paraId="54AC0DBD" w14:textId="77777777" w:rsidR="00A35630" w:rsidRPr="00F10B53" w:rsidRDefault="00BB0A4E" w:rsidP="002E31E1">
            <w:r w:rsidRPr="00F10B53">
              <w:t xml:space="preserve">.42, </w:t>
            </w:r>
          </w:p>
          <w:p w14:paraId="6797ED37" w14:textId="77777777" w:rsidR="002E31E1" w:rsidRPr="00F10B53" w:rsidRDefault="00BB0A4E" w:rsidP="002E31E1">
            <w:r w:rsidRPr="00F10B53">
              <w:t>.52</w:t>
            </w:r>
          </w:p>
        </w:tc>
      </w:tr>
      <w:tr w:rsidR="002E31E1" w:rsidRPr="00F10B53" w14:paraId="4A614844" w14:textId="77777777" w:rsidTr="002E31E1">
        <w:tc>
          <w:tcPr>
            <w:tcW w:w="1904" w:type="dxa"/>
          </w:tcPr>
          <w:p w14:paraId="695BD91C" w14:textId="77777777" w:rsidR="002E31E1" w:rsidRPr="00F10B53" w:rsidRDefault="002E31E1" w:rsidP="002E31E1">
            <w:r w:rsidRPr="00F10B53">
              <w:t>ACLB Mean</w:t>
            </w:r>
          </w:p>
        </w:tc>
        <w:tc>
          <w:tcPr>
            <w:tcW w:w="1336" w:type="dxa"/>
          </w:tcPr>
          <w:p w14:paraId="03A4FBFD" w14:textId="77777777" w:rsidR="002E31E1" w:rsidRPr="00F10B53" w:rsidRDefault="00BB0A4E" w:rsidP="002E31E1">
            <w:r w:rsidRPr="00F10B53">
              <w:t>.88 (.04)</w:t>
            </w:r>
          </w:p>
        </w:tc>
        <w:tc>
          <w:tcPr>
            <w:tcW w:w="1336" w:type="dxa"/>
          </w:tcPr>
          <w:p w14:paraId="6B63D334" w14:textId="77777777" w:rsidR="002E31E1" w:rsidRPr="00F10B53" w:rsidRDefault="00BB0A4E" w:rsidP="002E31E1">
            <w:r w:rsidRPr="00F10B53">
              <w:t>.91 (.05)</w:t>
            </w:r>
          </w:p>
        </w:tc>
        <w:tc>
          <w:tcPr>
            <w:tcW w:w="1336" w:type="dxa"/>
          </w:tcPr>
          <w:p w14:paraId="6FAA57DE" w14:textId="77777777" w:rsidR="002E31E1" w:rsidRPr="00F10B53" w:rsidRDefault="00BB0A4E" w:rsidP="002E31E1">
            <w:r w:rsidRPr="00F10B53">
              <w:t>.88 (.09)</w:t>
            </w:r>
          </w:p>
        </w:tc>
        <w:tc>
          <w:tcPr>
            <w:tcW w:w="1336" w:type="dxa"/>
          </w:tcPr>
          <w:p w14:paraId="74F9C1BA" w14:textId="77777777" w:rsidR="002E31E1" w:rsidRPr="00F10B53" w:rsidRDefault="00BB0A4E" w:rsidP="002E31E1">
            <w:r w:rsidRPr="00F10B53">
              <w:t>.88 (.11)</w:t>
            </w:r>
          </w:p>
        </w:tc>
        <w:tc>
          <w:tcPr>
            <w:tcW w:w="1097" w:type="dxa"/>
          </w:tcPr>
          <w:p w14:paraId="2C89F3EF" w14:textId="77777777" w:rsidR="00A35630" w:rsidRPr="00F10B53" w:rsidRDefault="00BB0A4E" w:rsidP="002E31E1">
            <w:r w:rsidRPr="00F10B53">
              <w:t xml:space="preserve">4.13, </w:t>
            </w:r>
          </w:p>
          <w:p w14:paraId="435FD8F0" w14:textId="77777777" w:rsidR="002E31E1" w:rsidRPr="00F10B53" w:rsidRDefault="00BB0A4E" w:rsidP="002E31E1">
            <w:r w:rsidRPr="00F10B53">
              <w:t>.05</w:t>
            </w:r>
          </w:p>
        </w:tc>
        <w:tc>
          <w:tcPr>
            <w:tcW w:w="1083" w:type="dxa"/>
          </w:tcPr>
          <w:p w14:paraId="4F12431B" w14:textId="77777777" w:rsidR="00A35630" w:rsidRPr="00F10B53" w:rsidRDefault="00BB0A4E" w:rsidP="002E31E1">
            <w:r w:rsidRPr="00F10B53">
              <w:t xml:space="preserve">.05, </w:t>
            </w:r>
          </w:p>
          <w:p w14:paraId="0AA54D6F" w14:textId="77777777" w:rsidR="002E31E1" w:rsidRPr="00F10B53" w:rsidRDefault="00BB0A4E" w:rsidP="002E31E1">
            <w:r w:rsidRPr="00F10B53">
              <w:t>.83</w:t>
            </w:r>
          </w:p>
        </w:tc>
        <w:tc>
          <w:tcPr>
            <w:tcW w:w="1097" w:type="dxa"/>
          </w:tcPr>
          <w:p w14:paraId="02986103" w14:textId="77777777" w:rsidR="00A35630" w:rsidRPr="00F10B53" w:rsidRDefault="00BB0A4E" w:rsidP="002E31E1">
            <w:r w:rsidRPr="00F10B53">
              <w:t xml:space="preserve">2.19, </w:t>
            </w:r>
          </w:p>
          <w:p w14:paraId="2ACE60B8" w14:textId="77777777" w:rsidR="002E31E1" w:rsidRPr="00F10B53" w:rsidRDefault="00BB0A4E" w:rsidP="002E31E1">
            <w:r w:rsidRPr="00F10B53">
              <w:t>.15</w:t>
            </w:r>
          </w:p>
        </w:tc>
      </w:tr>
      <w:tr w:rsidR="002E31E1" w:rsidRPr="00F10B53" w14:paraId="543CD678" w14:textId="77777777" w:rsidTr="002E31E1">
        <w:tc>
          <w:tcPr>
            <w:tcW w:w="1904" w:type="dxa"/>
          </w:tcPr>
          <w:p w14:paraId="111E25E2" w14:textId="77777777" w:rsidR="002E31E1" w:rsidRPr="00F10B53" w:rsidRDefault="002E31E1" w:rsidP="002E31E1">
            <w:r w:rsidRPr="00F10B53">
              <w:t>ACLB SD</w:t>
            </w:r>
          </w:p>
        </w:tc>
        <w:tc>
          <w:tcPr>
            <w:tcW w:w="1336" w:type="dxa"/>
          </w:tcPr>
          <w:p w14:paraId="4CA00606" w14:textId="77777777" w:rsidR="002E31E1" w:rsidRPr="00F10B53" w:rsidRDefault="00BB0A4E" w:rsidP="002E31E1">
            <w:r w:rsidRPr="00F10B53">
              <w:t>.12 (.02)</w:t>
            </w:r>
          </w:p>
        </w:tc>
        <w:tc>
          <w:tcPr>
            <w:tcW w:w="1336" w:type="dxa"/>
          </w:tcPr>
          <w:p w14:paraId="3213F37D" w14:textId="77777777" w:rsidR="002E31E1" w:rsidRPr="00F10B53" w:rsidRDefault="00BB0A4E" w:rsidP="002E31E1">
            <w:r w:rsidRPr="00F10B53">
              <w:t>.11 (.03)</w:t>
            </w:r>
          </w:p>
        </w:tc>
        <w:tc>
          <w:tcPr>
            <w:tcW w:w="1336" w:type="dxa"/>
          </w:tcPr>
          <w:p w14:paraId="4270DE0C" w14:textId="77777777" w:rsidR="002E31E1" w:rsidRPr="00F10B53" w:rsidRDefault="00BB0A4E" w:rsidP="002E31E1">
            <w:r w:rsidRPr="00F10B53">
              <w:t>.12 (.02)</w:t>
            </w:r>
          </w:p>
        </w:tc>
        <w:tc>
          <w:tcPr>
            <w:tcW w:w="1336" w:type="dxa"/>
          </w:tcPr>
          <w:p w14:paraId="7F0351D1" w14:textId="77777777" w:rsidR="002E31E1" w:rsidRPr="00F10B53" w:rsidRDefault="00BB0A4E" w:rsidP="002E31E1">
            <w:r w:rsidRPr="00F10B53">
              <w:t>.11 (.02)</w:t>
            </w:r>
          </w:p>
        </w:tc>
        <w:tc>
          <w:tcPr>
            <w:tcW w:w="1097" w:type="dxa"/>
          </w:tcPr>
          <w:p w14:paraId="3D66A880" w14:textId="77777777" w:rsidR="00A35630" w:rsidRPr="00F10B53" w:rsidRDefault="00BB0A4E" w:rsidP="002E31E1">
            <w:r w:rsidRPr="00F10B53">
              <w:t xml:space="preserve">2.6, </w:t>
            </w:r>
          </w:p>
          <w:p w14:paraId="265B0DCB" w14:textId="77777777" w:rsidR="002E31E1" w:rsidRPr="00F10B53" w:rsidRDefault="00BB0A4E" w:rsidP="002E31E1">
            <w:r w:rsidRPr="00F10B53">
              <w:t>.12</w:t>
            </w:r>
          </w:p>
        </w:tc>
        <w:tc>
          <w:tcPr>
            <w:tcW w:w="1083" w:type="dxa"/>
          </w:tcPr>
          <w:p w14:paraId="0E2CEFAE" w14:textId="77777777" w:rsidR="00A35630" w:rsidRPr="00F10B53" w:rsidRDefault="00BB0A4E" w:rsidP="002E31E1">
            <w:r w:rsidRPr="00F10B53">
              <w:t xml:space="preserve">.11, </w:t>
            </w:r>
          </w:p>
          <w:p w14:paraId="6CF38BE6" w14:textId="77777777" w:rsidR="002E31E1" w:rsidRPr="00F10B53" w:rsidRDefault="00BB0A4E" w:rsidP="002E31E1">
            <w:r w:rsidRPr="00F10B53">
              <w:t>.74</w:t>
            </w:r>
          </w:p>
        </w:tc>
        <w:tc>
          <w:tcPr>
            <w:tcW w:w="1097" w:type="dxa"/>
          </w:tcPr>
          <w:p w14:paraId="564ADE67" w14:textId="77777777" w:rsidR="00A35630" w:rsidRPr="00F10B53" w:rsidRDefault="00BB0A4E" w:rsidP="002E31E1">
            <w:r w:rsidRPr="00F10B53">
              <w:t xml:space="preserve">.08, </w:t>
            </w:r>
          </w:p>
          <w:p w14:paraId="11430C55" w14:textId="77777777" w:rsidR="002E31E1" w:rsidRPr="00F10B53" w:rsidRDefault="00BB0A4E" w:rsidP="002E31E1">
            <w:r w:rsidRPr="00F10B53">
              <w:t>.78</w:t>
            </w:r>
          </w:p>
        </w:tc>
      </w:tr>
      <w:tr w:rsidR="003934E8" w:rsidRPr="00F10B53" w14:paraId="047E59CB" w14:textId="77777777" w:rsidTr="00375A90">
        <w:tc>
          <w:tcPr>
            <w:tcW w:w="10525" w:type="dxa"/>
            <w:gridSpan w:val="8"/>
          </w:tcPr>
          <w:p w14:paraId="11910BCC" w14:textId="6D7C4AB3" w:rsidR="003934E8" w:rsidRPr="00EC51AF" w:rsidRDefault="003934E8" w:rsidP="002E31E1">
            <w:pPr>
              <w:rPr>
                <w:sz w:val="20"/>
                <w:szCs w:val="20"/>
              </w:rPr>
            </w:pPr>
            <w:r w:rsidRPr="00EC51AF">
              <w:rPr>
                <w:sz w:val="20"/>
                <w:szCs w:val="20"/>
              </w:rPr>
              <w:t>Note. ACLP Mean = accelerometry phone mean; ACLP SD = accelerometry phone average standard deviation; ACLB Mean = accelerometry band mean; ACLB SD = accelerometry phone average standard deviation</w:t>
            </w:r>
            <w:r w:rsidR="00F10B53" w:rsidRPr="00EC51AF">
              <w:rPr>
                <w:sz w:val="20"/>
                <w:szCs w:val="20"/>
              </w:rPr>
              <w:t xml:space="preserve">; CN = controls; SZ = schizophrenia. </w:t>
            </w:r>
          </w:p>
        </w:tc>
      </w:tr>
    </w:tbl>
    <w:p w14:paraId="3CFC9F46" w14:textId="1A3092AD" w:rsidR="002E31E1" w:rsidRPr="00F10B53" w:rsidRDefault="002E31E1"/>
    <w:p w14:paraId="5477C359" w14:textId="118E18A2" w:rsidR="003934E8" w:rsidRPr="00F10B53" w:rsidRDefault="003934E8"/>
    <w:p w14:paraId="1353B687" w14:textId="0D8E0AF3" w:rsidR="003934E8" w:rsidRPr="00F10B53" w:rsidRDefault="003934E8"/>
    <w:p w14:paraId="1D46BEB5" w14:textId="3E0EE299" w:rsidR="003934E8" w:rsidRPr="00F10B53" w:rsidRDefault="003934E8"/>
    <w:p w14:paraId="5C17CDF0" w14:textId="18445F89" w:rsidR="003934E8" w:rsidRPr="00F10B53" w:rsidRDefault="003934E8"/>
    <w:p w14:paraId="1211BB1A" w14:textId="4D438DFD" w:rsidR="003934E8" w:rsidRPr="00F10B53" w:rsidRDefault="003934E8"/>
    <w:p w14:paraId="33AB0FEF" w14:textId="448F0251" w:rsidR="003934E8" w:rsidRPr="00F10B53" w:rsidRDefault="003934E8"/>
    <w:p w14:paraId="3D58A3A2" w14:textId="0C8A5F43" w:rsidR="003934E8" w:rsidRPr="00F10B53" w:rsidRDefault="003934E8"/>
    <w:p w14:paraId="337545E9" w14:textId="3507DACE" w:rsidR="003934E8" w:rsidRPr="00F10B53" w:rsidRDefault="003934E8"/>
    <w:p w14:paraId="0961DE8A" w14:textId="0AA31579" w:rsidR="003934E8" w:rsidRPr="00F10B53" w:rsidRDefault="003934E8"/>
    <w:p w14:paraId="2D7B856B" w14:textId="76BA3821" w:rsidR="003934E8" w:rsidRPr="00F10B53" w:rsidRDefault="003934E8"/>
    <w:p w14:paraId="11F6D655" w14:textId="2F9CB8D2" w:rsidR="003934E8" w:rsidRPr="00F10B53" w:rsidRDefault="003934E8" w:rsidP="003934E8">
      <w:r w:rsidRPr="00F10B53">
        <w:lastRenderedPageBreak/>
        <w:t>TABLE S2. Correlations between Phone and Band Accelerometry</w:t>
      </w:r>
    </w:p>
    <w:p w14:paraId="61083728" w14:textId="1338EC66" w:rsidR="003934E8" w:rsidRPr="00F10B53" w:rsidRDefault="003934E8"/>
    <w:p w14:paraId="09D1C9FE" w14:textId="503ECCF2" w:rsidR="003934E8" w:rsidRPr="00F10B53" w:rsidRDefault="003934E8"/>
    <w:tbl>
      <w:tblPr>
        <w:tblStyle w:val="TableGrid"/>
        <w:tblW w:w="0" w:type="auto"/>
        <w:tblInd w:w="-275" w:type="dxa"/>
        <w:tblLook w:val="04A0" w:firstRow="1" w:lastRow="0" w:firstColumn="1" w:lastColumn="0" w:noHBand="0" w:noVBand="1"/>
      </w:tblPr>
      <w:tblGrid>
        <w:gridCol w:w="2145"/>
        <w:gridCol w:w="2085"/>
        <w:gridCol w:w="1890"/>
      </w:tblGrid>
      <w:tr w:rsidR="003934E8" w:rsidRPr="00F10B53" w14:paraId="4BC77184" w14:textId="77777777" w:rsidTr="006F679C">
        <w:tc>
          <w:tcPr>
            <w:tcW w:w="2145" w:type="dxa"/>
          </w:tcPr>
          <w:p w14:paraId="57FD1580" w14:textId="77777777" w:rsidR="003934E8" w:rsidRPr="00EC51AF" w:rsidRDefault="003934E8" w:rsidP="006F679C">
            <w:pPr>
              <w:rPr>
                <w:color w:val="323130"/>
              </w:rPr>
            </w:pPr>
          </w:p>
        </w:tc>
        <w:tc>
          <w:tcPr>
            <w:tcW w:w="2085" w:type="dxa"/>
          </w:tcPr>
          <w:p w14:paraId="232EB2B5" w14:textId="77777777" w:rsidR="003934E8" w:rsidRPr="00EC51AF" w:rsidRDefault="003934E8" w:rsidP="006F679C">
            <w:pPr>
              <w:rPr>
                <w:color w:val="323130"/>
              </w:rPr>
            </w:pPr>
            <w:r w:rsidRPr="00EC51AF">
              <w:rPr>
                <w:color w:val="323130"/>
              </w:rPr>
              <w:t>Phone ACL mean</w:t>
            </w:r>
          </w:p>
        </w:tc>
        <w:tc>
          <w:tcPr>
            <w:tcW w:w="1890" w:type="dxa"/>
          </w:tcPr>
          <w:p w14:paraId="518A901C" w14:textId="77777777" w:rsidR="003934E8" w:rsidRPr="00EC51AF" w:rsidRDefault="003934E8" w:rsidP="006F679C">
            <w:pPr>
              <w:rPr>
                <w:color w:val="323130"/>
              </w:rPr>
            </w:pPr>
            <w:r w:rsidRPr="00EC51AF">
              <w:rPr>
                <w:color w:val="323130"/>
              </w:rPr>
              <w:t>Phone ACL SD</w:t>
            </w:r>
          </w:p>
        </w:tc>
      </w:tr>
      <w:tr w:rsidR="003934E8" w:rsidRPr="00F10B53" w14:paraId="6C4D150C" w14:textId="77777777" w:rsidTr="006F679C">
        <w:tc>
          <w:tcPr>
            <w:tcW w:w="2145" w:type="dxa"/>
          </w:tcPr>
          <w:p w14:paraId="3D5AABA5" w14:textId="77777777" w:rsidR="003934E8" w:rsidRPr="00EC51AF" w:rsidRDefault="003934E8" w:rsidP="006F679C">
            <w:pPr>
              <w:rPr>
                <w:b/>
                <w:bCs/>
                <w:color w:val="323130"/>
              </w:rPr>
            </w:pPr>
            <w:r w:rsidRPr="00EC51AF">
              <w:rPr>
                <w:b/>
                <w:bCs/>
                <w:color w:val="323130"/>
              </w:rPr>
              <w:t xml:space="preserve">Schizophrenia </w:t>
            </w:r>
          </w:p>
        </w:tc>
        <w:tc>
          <w:tcPr>
            <w:tcW w:w="2085" w:type="dxa"/>
          </w:tcPr>
          <w:p w14:paraId="5A77B8D9" w14:textId="77777777" w:rsidR="003934E8" w:rsidRPr="00EC51AF" w:rsidRDefault="003934E8" w:rsidP="006F679C">
            <w:pPr>
              <w:rPr>
                <w:color w:val="323130"/>
              </w:rPr>
            </w:pPr>
          </w:p>
        </w:tc>
        <w:tc>
          <w:tcPr>
            <w:tcW w:w="1890" w:type="dxa"/>
          </w:tcPr>
          <w:p w14:paraId="3DFB49DA" w14:textId="77777777" w:rsidR="003934E8" w:rsidRPr="00EC51AF" w:rsidRDefault="003934E8" w:rsidP="006F679C">
            <w:pPr>
              <w:rPr>
                <w:color w:val="323130"/>
              </w:rPr>
            </w:pPr>
          </w:p>
        </w:tc>
      </w:tr>
      <w:tr w:rsidR="003934E8" w:rsidRPr="00F10B53" w14:paraId="6485342D" w14:textId="77777777" w:rsidTr="006F679C">
        <w:tc>
          <w:tcPr>
            <w:tcW w:w="2145" w:type="dxa"/>
          </w:tcPr>
          <w:p w14:paraId="642D59EE" w14:textId="77777777" w:rsidR="003934E8" w:rsidRPr="00EC51AF" w:rsidRDefault="003934E8" w:rsidP="006F679C">
            <w:pPr>
              <w:rPr>
                <w:color w:val="323130"/>
              </w:rPr>
            </w:pPr>
            <w:r w:rsidRPr="00EC51AF">
              <w:rPr>
                <w:color w:val="323130"/>
              </w:rPr>
              <w:t>Band ACL Mean</w:t>
            </w:r>
          </w:p>
        </w:tc>
        <w:tc>
          <w:tcPr>
            <w:tcW w:w="2085" w:type="dxa"/>
          </w:tcPr>
          <w:p w14:paraId="3ADFE0F1" w14:textId="77777777" w:rsidR="003934E8" w:rsidRPr="00EC51AF" w:rsidRDefault="003934E8" w:rsidP="006F679C">
            <w:pPr>
              <w:rPr>
                <w:color w:val="323130"/>
              </w:rPr>
            </w:pPr>
            <w:r w:rsidRPr="00EC51AF">
              <w:rPr>
                <w:color w:val="323130"/>
              </w:rPr>
              <w:t>.10</w:t>
            </w:r>
          </w:p>
        </w:tc>
        <w:tc>
          <w:tcPr>
            <w:tcW w:w="1890" w:type="dxa"/>
          </w:tcPr>
          <w:p w14:paraId="39C56374" w14:textId="77777777" w:rsidR="003934E8" w:rsidRPr="00EC51AF" w:rsidRDefault="003934E8" w:rsidP="006F679C">
            <w:pPr>
              <w:rPr>
                <w:color w:val="323130"/>
              </w:rPr>
            </w:pPr>
            <w:r w:rsidRPr="00EC51AF">
              <w:rPr>
                <w:color w:val="323130"/>
              </w:rPr>
              <w:t>.17</w:t>
            </w:r>
          </w:p>
        </w:tc>
      </w:tr>
      <w:tr w:rsidR="003934E8" w:rsidRPr="00F10B53" w14:paraId="17836086" w14:textId="77777777" w:rsidTr="006F679C">
        <w:tc>
          <w:tcPr>
            <w:tcW w:w="2145" w:type="dxa"/>
          </w:tcPr>
          <w:p w14:paraId="652F96C9" w14:textId="77777777" w:rsidR="003934E8" w:rsidRPr="00EC51AF" w:rsidRDefault="003934E8" w:rsidP="006F679C">
            <w:pPr>
              <w:rPr>
                <w:color w:val="323130"/>
              </w:rPr>
            </w:pPr>
            <w:r w:rsidRPr="00EC51AF">
              <w:rPr>
                <w:color w:val="323130"/>
              </w:rPr>
              <w:t>Band ACL SD</w:t>
            </w:r>
          </w:p>
        </w:tc>
        <w:tc>
          <w:tcPr>
            <w:tcW w:w="2085" w:type="dxa"/>
          </w:tcPr>
          <w:p w14:paraId="6DB88132" w14:textId="77777777" w:rsidR="003934E8" w:rsidRPr="00EC51AF" w:rsidRDefault="003934E8" w:rsidP="006F679C">
            <w:pPr>
              <w:rPr>
                <w:color w:val="323130"/>
              </w:rPr>
            </w:pPr>
            <w:r w:rsidRPr="00EC51AF">
              <w:rPr>
                <w:color w:val="323130"/>
              </w:rPr>
              <w:t>.22</w:t>
            </w:r>
          </w:p>
        </w:tc>
        <w:tc>
          <w:tcPr>
            <w:tcW w:w="1890" w:type="dxa"/>
          </w:tcPr>
          <w:p w14:paraId="5A4155BF" w14:textId="77777777" w:rsidR="003934E8" w:rsidRPr="00EC51AF" w:rsidRDefault="003934E8" w:rsidP="006F679C">
            <w:pPr>
              <w:rPr>
                <w:color w:val="323130"/>
              </w:rPr>
            </w:pPr>
            <w:r w:rsidRPr="00EC51AF">
              <w:rPr>
                <w:color w:val="323130"/>
              </w:rPr>
              <w:t>-.24</w:t>
            </w:r>
          </w:p>
        </w:tc>
      </w:tr>
      <w:tr w:rsidR="003934E8" w:rsidRPr="00F10B53" w14:paraId="2CE4F90C" w14:textId="77777777" w:rsidTr="006F679C">
        <w:tc>
          <w:tcPr>
            <w:tcW w:w="2145" w:type="dxa"/>
          </w:tcPr>
          <w:p w14:paraId="261AA9E1" w14:textId="77777777" w:rsidR="003934E8" w:rsidRPr="00EC51AF" w:rsidRDefault="003934E8" w:rsidP="006F679C">
            <w:pPr>
              <w:rPr>
                <w:color w:val="323130"/>
              </w:rPr>
            </w:pPr>
            <w:r w:rsidRPr="00EC51AF">
              <w:rPr>
                <w:color w:val="323130"/>
              </w:rPr>
              <w:t>Band ACL AI</w:t>
            </w:r>
          </w:p>
        </w:tc>
        <w:tc>
          <w:tcPr>
            <w:tcW w:w="2085" w:type="dxa"/>
          </w:tcPr>
          <w:p w14:paraId="67F3F53A" w14:textId="77777777" w:rsidR="003934E8" w:rsidRPr="00EC51AF" w:rsidRDefault="003934E8" w:rsidP="006F679C">
            <w:pPr>
              <w:rPr>
                <w:color w:val="323130"/>
              </w:rPr>
            </w:pPr>
            <w:r w:rsidRPr="00EC51AF">
              <w:rPr>
                <w:color w:val="323130"/>
              </w:rPr>
              <w:t>.05</w:t>
            </w:r>
          </w:p>
        </w:tc>
        <w:tc>
          <w:tcPr>
            <w:tcW w:w="1890" w:type="dxa"/>
          </w:tcPr>
          <w:p w14:paraId="15139FC5" w14:textId="77777777" w:rsidR="003934E8" w:rsidRPr="00EC51AF" w:rsidRDefault="003934E8" w:rsidP="006F679C">
            <w:pPr>
              <w:rPr>
                <w:color w:val="323130"/>
              </w:rPr>
            </w:pPr>
            <w:r w:rsidRPr="00EC51AF">
              <w:rPr>
                <w:color w:val="323130"/>
              </w:rPr>
              <w:t>-.10</w:t>
            </w:r>
          </w:p>
        </w:tc>
      </w:tr>
      <w:tr w:rsidR="003934E8" w:rsidRPr="00F10B53" w14:paraId="6E6CD9EA" w14:textId="77777777" w:rsidTr="006F679C">
        <w:tc>
          <w:tcPr>
            <w:tcW w:w="2145" w:type="dxa"/>
          </w:tcPr>
          <w:p w14:paraId="673308D7" w14:textId="77777777" w:rsidR="003934E8" w:rsidRPr="00EC51AF" w:rsidRDefault="003934E8" w:rsidP="006F679C">
            <w:pPr>
              <w:rPr>
                <w:b/>
                <w:bCs/>
                <w:color w:val="323130"/>
              </w:rPr>
            </w:pPr>
            <w:r w:rsidRPr="00EC51AF">
              <w:rPr>
                <w:b/>
                <w:bCs/>
                <w:color w:val="323130"/>
              </w:rPr>
              <w:t xml:space="preserve">Controls </w:t>
            </w:r>
          </w:p>
        </w:tc>
        <w:tc>
          <w:tcPr>
            <w:tcW w:w="2085" w:type="dxa"/>
          </w:tcPr>
          <w:p w14:paraId="2BE704E3" w14:textId="77777777" w:rsidR="003934E8" w:rsidRPr="00EC51AF" w:rsidRDefault="003934E8" w:rsidP="006F679C">
            <w:pPr>
              <w:rPr>
                <w:color w:val="323130"/>
              </w:rPr>
            </w:pPr>
          </w:p>
        </w:tc>
        <w:tc>
          <w:tcPr>
            <w:tcW w:w="1890" w:type="dxa"/>
          </w:tcPr>
          <w:p w14:paraId="58B337B4" w14:textId="77777777" w:rsidR="003934E8" w:rsidRPr="00EC51AF" w:rsidRDefault="003934E8" w:rsidP="006F679C">
            <w:pPr>
              <w:rPr>
                <w:color w:val="323130"/>
              </w:rPr>
            </w:pPr>
          </w:p>
        </w:tc>
      </w:tr>
      <w:tr w:rsidR="003934E8" w:rsidRPr="00F10B53" w14:paraId="61927B35" w14:textId="77777777" w:rsidTr="006F679C">
        <w:tc>
          <w:tcPr>
            <w:tcW w:w="2145" w:type="dxa"/>
          </w:tcPr>
          <w:p w14:paraId="60F0EAEE" w14:textId="77777777" w:rsidR="003934E8" w:rsidRPr="00EC51AF" w:rsidRDefault="003934E8" w:rsidP="006F679C">
            <w:pPr>
              <w:rPr>
                <w:color w:val="323130"/>
              </w:rPr>
            </w:pPr>
            <w:r w:rsidRPr="00EC51AF">
              <w:rPr>
                <w:color w:val="323130"/>
              </w:rPr>
              <w:t>Band ACL Mean</w:t>
            </w:r>
          </w:p>
        </w:tc>
        <w:tc>
          <w:tcPr>
            <w:tcW w:w="2085" w:type="dxa"/>
          </w:tcPr>
          <w:p w14:paraId="15718F4B" w14:textId="77777777" w:rsidR="003934E8" w:rsidRPr="00EC51AF" w:rsidRDefault="003934E8" w:rsidP="006F679C">
            <w:pPr>
              <w:rPr>
                <w:color w:val="323130"/>
              </w:rPr>
            </w:pPr>
            <w:r w:rsidRPr="00EC51AF">
              <w:rPr>
                <w:color w:val="323130"/>
              </w:rPr>
              <w:t>-.15</w:t>
            </w:r>
          </w:p>
        </w:tc>
        <w:tc>
          <w:tcPr>
            <w:tcW w:w="1890" w:type="dxa"/>
          </w:tcPr>
          <w:p w14:paraId="4092FA20" w14:textId="77777777" w:rsidR="003934E8" w:rsidRPr="00EC51AF" w:rsidRDefault="003934E8" w:rsidP="006F679C">
            <w:pPr>
              <w:rPr>
                <w:color w:val="323130"/>
              </w:rPr>
            </w:pPr>
            <w:r w:rsidRPr="00EC51AF">
              <w:rPr>
                <w:color w:val="323130"/>
              </w:rPr>
              <w:t>-.10</w:t>
            </w:r>
          </w:p>
        </w:tc>
      </w:tr>
      <w:tr w:rsidR="003934E8" w:rsidRPr="00F10B53" w14:paraId="54C2C84D" w14:textId="77777777" w:rsidTr="006F679C">
        <w:tc>
          <w:tcPr>
            <w:tcW w:w="2145" w:type="dxa"/>
          </w:tcPr>
          <w:p w14:paraId="4B8D9B70" w14:textId="77777777" w:rsidR="003934E8" w:rsidRPr="00EC51AF" w:rsidRDefault="003934E8" w:rsidP="006F679C">
            <w:pPr>
              <w:rPr>
                <w:color w:val="323130"/>
              </w:rPr>
            </w:pPr>
            <w:r w:rsidRPr="00EC51AF">
              <w:rPr>
                <w:color w:val="323130"/>
              </w:rPr>
              <w:t>Band ACL SD</w:t>
            </w:r>
          </w:p>
        </w:tc>
        <w:tc>
          <w:tcPr>
            <w:tcW w:w="2085" w:type="dxa"/>
          </w:tcPr>
          <w:p w14:paraId="1290E2D8" w14:textId="77777777" w:rsidR="003934E8" w:rsidRPr="00EC51AF" w:rsidRDefault="003934E8" w:rsidP="006F679C">
            <w:pPr>
              <w:rPr>
                <w:color w:val="323130"/>
              </w:rPr>
            </w:pPr>
            <w:r w:rsidRPr="00EC51AF">
              <w:rPr>
                <w:color w:val="323130"/>
              </w:rPr>
              <w:t>-.14</w:t>
            </w:r>
          </w:p>
        </w:tc>
        <w:tc>
          <w:tcPr>
            <w:tcW w:w="1890" w:type="dxa"/>
          </w:tcPr>
          <w:p w14:paraId="5B5B3310" w14:textId="77777777" w:rsidR="003934E8" w:rsidRPr="00EC51AF" w:rsidRDefault="003934E8" w:rsidP="006F679C">
            <w:pPr>
              <w:rPr>
                <w:color w:val="323130"/>
              </w:rPr>
            </w:pPr>
            <w:r w:rsidRPr="00EC51AF">
              <w:rPr>
                <w:color w:val="323130"/>
              </w:rPr>
              <w:t>-.08</w:t>
            </w:r>
          </w:p>
        </w:tc>
      </w:tr>
      <w:tr w:rsidR="003934E8" w:rsidRPr="00F10B53" w14:paraId="13783029" w14:textId="77777777" w:rsidTr="006F679C">
        <w:tc>
          <w:tcPr>
            <w:tcW w:w="2145" w:type="dxa"/>
          </w:tcPr>
          <w:p w14:paraId="4F8B037E" w14:textId="77777777" w:rsidR="003934E8" w:rsidRPr="00EC51AF" w:rsidRDefault="003934E8" w:rsidP="006F679C">
            <w:pPr>
              <w:rPr>
                <w:color w:val="323130"/>
              </w:rPr>
            </w:pPr>
            <w:r w:rsidRPr="00EC51AF">
              <w:rPr>
                <w:color w:val="323130"/>
              </w:rPr>
              <w:t>Band ACL AI</w:t>
            </w:r>
          </w:p>
        </w:tc>
        <w:tc>
          <w:tcPr>
            <w:tcW w:w="2085" w:type="dxa"/>
          </w:tcPr>
          <w:p w14:paraId="2311EA97" w14:textId="77777777" w:rsidR="003934E8" w:rsidRPr="00EC51AF" w:rsidRDefault="003934E8" w:rsidP="006F679C">
            <w:pPr>
              <w:rPr>
                <w:color w:val="323130"/>
              </w:rPr>
            </w:pPr>
            <w:r w:rsidRPr="00EC51AF">
              <w:rPr>
                <w:color w:val="323130"/>
              </w:rPr>
              <w:t>.06</w:t>
            </w:r>
          </w:p>
        </w:tc>
        <w:tc>
          <w:tcPr>
            <w:tcW w:w="1890" w:type="dxa"/>
          </w:tcPr>
          <w:p w14:paraId="01617954" w14:textId="77777777" w:rsidR="003934E8" w:rsidRPr="00EC51AF" w:rsidRDefault="003934E8" w:rsidP="006F679C">
            <w:pPr>
              <w:rPr>
                <w:color w:val="323130"/>
              </w:rPr>
            </w:pPr>
            <w:r w:rsidRPr="00EC51AF">
              <w:rPr>
                <w:color w:val="323130"/>
              </w:rPr>
              <w:t>.09</w:t>
            </w:r>
          </w:p>
        </w:tc>
      </w:tr>
      <w:tr w:rsidR="003934E8" w:rsidRPr="00F10B53" w14:paraId="10CBAD75" w14:textId="77777777" w:rsidTr="006F679C">
        <w:tc>
          <w:tcPr>
            <w:tcW w:w="6120" w:type="dxa"/>
            <w:gridSpan w:val="3"/>
          </w:tcPr>
          <w:p w14:paraId="04DC418F" w14:textId="77777777" w:rsidR="003934E8" w:rsidRPr="00EC51AF" w:rsidRDefault="003934E8" w:rsidP="006F679C">
            <w:pPr>
              <w:rPr>
                <w:color w:val="323130"/>
                <w:sz w:val="20"/>
                <w:szCs w:val="20"/>
              </w:rPr>
            </w:pPr>
            <w:r w:rsidRPr="00EC51AF">
              <w:rPr>
                <w:color w:val="323130"/>
                <w:sz w:val="20"/>
                <w:szCs w:val="20"/>
              </w:rPr>
              <w:t xml:space="preserve">ACL = </w:t>
            </w:r>
            <w:r w:rsidRPr="00EC51AF">
              <w:rPr>
                <w:sz w:val="20"/>
                <w:szCs w:val="20"/>
              </w:rPr>
              <w:t>accelerometry; AI = accelerometry band activity index</w:t>
            </w:r>
          </w:p>
        </w:tc>
      </w:tr>
    </w:tbl>
    <w:p w14:paraId="1449382F" w14:textId="77777777" w:rsidR="003934E8" w:rsidRPr="00F10B53" w:rsidRDefault="003934E8"/>
    <w:sectPr w:rsidR="003934E8" w:rsidRPr="00F10B53" w:rsidSect="002163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A66D7"/>
    <w:multiLevelType w:val="hybridMultilevel"/>
    <w:tmpl w:val="F86E55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455895"/>
    <w:multiLevelType w:val="multilevel"/>
    <w:tmpl w:val="0DBA016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1E1"/>
    <w:rsid w:val="00057EF1"/>
    <w:rsid w:val="000E4DF0"/>
    <w:rsid w:val="00146E91"/>
    <w:rsid w:val="001B3332"/>
    <w:rsid w:val="00216341"/>
    <w:rsid w:val="002E31E1"/>
    <w:rsid w:val="003277DB"/>
    <w:rsid w:val="003934E8"/>
    <w:rsid w:val="00437988"/>
    <w:rsid w:val="004639F0"/>
    <w:rsid w:val="005B6DA2"/>
    <w:rsid w:val="00A35630"/>
    <w:rsid w:val="00AE5922"/>
    <w:rsid w:val="00B80961"/>
    <w:rsid w:val="00BB0A4E"/>
    <w:rsid w:val="00D122DF"/>
    <w:rsid w:val="00E142CE"/>
    <w:rsid w:val="00EC51AF"/>
    <w:rsid w:val="00F10B53"/>
    <w:rsid w:val="00FE1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439CC0"/>
  <w15:chartTrackingRefBased/>
  <w15:docId w15:val="{9E4914E4-F6F2-C34A-983A-B2C5DBB4B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E31E1"/>
    <w:pPr>
      <w:spacing w:line="276" w:lineRule="auto"/>
    </w:pPr>
    <w:rPr>
      <w:rFonts w:ascii="Times New Roman" w:eastAsia="Times New Roman" w:hAnsi="Times New Roman" w:cs="Times New Roman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31E1"/>
    <w:pPr>
      <w:ind w:left="720"/>
      <w:contextualSpacing/>
    </w:pPr>
  </w:style>
  <w:style w:type="table" w:styleId="TableGrid">
    <w:name w:val="Table Grid"/>
    <w:basedOn w:val="TableNormal"/>
    <w:uiPriority w:val="39"/>
    <w:rsid w:val="002E31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4379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7988"/>
    <w:rPr>
      <w:rFonts w:ascii="Times New Roman" w:eastAsia="Times New Roman" w:hAnsi="Times New Roman" w:cs="Times New Roman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437988"/>
    <w:rPr>
      <w:sz w:val="16"/>
      <w:szCs w:val="16"/>
    </w:rPr>
  </w:style>
  <w:style w:type="paragraph" w:styleId="Revision">
    <w:name w:val="Revision"/>
    <w:hidden/>
    <w:uiPriority w:val="99"/>
    <w:semiHidden/>
    <w:rsid w:val="005B6DA2"/>
    <w:rPr>
      <w:rFonts w:ascii="Times New Roman" w:eastAsia="Times New Roman" w:hAnsi="Times New Roman" w:cs="Times New Roman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62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auren Luther</cp:lastModifiedBy>
  <cp:revision>3</cp:revision>
  <dcterms:created xsi:type="dcterms:W3CDTF">2022-02-23T01:49:00Z</dcterms:created>
  <dcterms:modified xsi:type="dcterms:W3CDTF">2022-02-23T01:50:00Z</dcterms:modified>
</cp:coreProperties>
</file>